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106955" w14:textId="22B170CA" w:rsidR="00D91C3C" w:rsidRDefault="00377146" w:rsidP="00172BDF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32BB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le 2 – </w:t>
      </w:r>
      <w:r w:rsidR="001C4A87" w:rsidRPr="00D32BBB">
        <w:rPr>
          <w:rFonts w:ascii="Times New Roman" w:hAnsi="Times New Roman" w:cs="Times New Roman"/>
          <w:b/>
          <w:bCs/>
          <w:sz w:val="24"/>
          <w:szCs w:val="24"/>
          <w:lang w:val="en-US"/>
        </w:rPr>
        <w:t>Cod</w:t>
      </w:r>
      <w:r w:rsidR="00BF54B5" w:rsidRPr="00D32BBB">
        <w:rPr>
          <w:rFonts w:ascii="Times New Roman" w:hAnsi="Times New Roman" w:cs="Times New Roman"/>
          <w:b/>
          <w:bCs/>
          <w:sz w:val="24"/>
          <w:szCs w:val="24"/>
          <w:lang w:val="en-US"/>
        </w:rPr>
        <w:t>ebook</w:t>
      </w:r>
    </w:p>
    <w:p w14:paraId="1BFDA8DE" w14:textId="77777777" w:rsidR="00D32BBB" w:rsidRPr="00D32BBB" w:rsidRDefault="00D32BBB" w:rsidP="00172BDF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D671327" w14:textId="77777777" w:rsidR="00D32BBB" w:rsidRPr="00D32BBB" w:rsidRDefault="00D32BBB" w:rsidP="00172BDF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7B5B16E" w14:textId="77777777" w:rsidR="00043DE1" w:rsidRPr="00377146" w:rsidRDefault="00043DE1" w:rsidP="00172BDF">
      <w:pPr>
        <w:jc w:val="center"/>
        <w:rPr>
          <w:rFonts w:ascii="Times New Roman" w:hAnsi="Times New Roman" w:cs="Times New Roman"/>
          <w:sz w:val="14"/>
          <w:szCs w:val="14"/>
          <w:u w:val="single"/>
          <w:lang w:val="en-US"/>
        </w:rPr>
      </w:pPr>
    </w:p>
    <w:tbl>
      <w:tblPr>
        <w:tblStyle w:val="Tabellenraster"/>
        <w:tblW w:w="15701" w:type="dxa"/>
        <w:tblLook w:val="04A0" w:firstRow="1" w:lastRow="0" w:firstColumn="1" w:lastColumn="0" w:noHBand="0" w:noVBand="1"/>
      </w:tblPr>
      <w:tblGrid>
        <w:gridCol w:w="4077"/>
        <w:gridCol w:w="11624"/>
      </w:tblGrid>
      <w:tr w:rsidR="00EE2891" w:rsidRPr="00377146" w14:paraId="3CCFA3D7" w14:textId="77777777" w:rsidTr="5DC87C6A">
        <w:tc>
          <w:tcPr>
            <w:tcW w:w="4077" w:type="dxa"/>
          </w:tcPr>
          <w:p w14:paraId="4CF52C73" w14:textId="2F577838" w:rsidR="00EE2891" w:rsidRPr="00377146" w:rsidRDefault="0033700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</w:t>
            </w:r>
            <w:r w:rsidR="00EE2891" w:rsidRPr="0037714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de</w:t>
            </w:r>
          </w:p>
        </w:tc>
        <w:tc>
          <w:tcPr>
            <w:tcW w:w="11624" w:type="dxa"/>
          </w:tcPr>
          <w:p w14:paraId="2F006280" w14:textId="6718239C" w:rsidR="00EE2891" w:rsidRPr="00377146" w:rsidRDefault="005E0C5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scription</w:t>
            </w:r>
          </w:p>
        </w:tc>
      </w:tr>
      <w:tr w:rsidR="00EE2891" w:rsidRPr="00377146" w14:paraId="76611D68" w14:textId="77777777" w:rsidTr="5DC87C6A">
        <w:tc>
          <w:tcPr>
            <w:tcW w:w="4077" w:type="dxa"/>
            <w:shd w:val="clear" w:color="auto" w:fill="D9D9D9" w:themeFill="background1" w:themeFillShade="D9"/>
          </w:tcPr>
          <w:p w14:paraId="15A5DB13" w14:textId="03B8FD02" w:rsidR="00EE2891" w:rsidRPr="00377146" w:rsidRDefault="7174D3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EEDDF81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  <w:r w:rsidR="21968EAD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act on dog</w:t>
            </w:r>
            <w:r w:rsidR="43195B45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wners</w:t>
            </w:r>
            <w:r w:rsidR="21968EAD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their work</w:t>
            </w:r>
          </w:p>
        </w:tc>
        <w:tc>
          <w:tcPr>
            <w:tcW w:w="11624" w:type="dxa"/>
            <w:shd w:val="clear" w:color="auto" w:fill="D9D9D9" w:themeFill="background1" w:themeFillShade="D9"/>
          </w:tcPr>
          <w:p w14:paraId="14FE2F16" w14:textId="77777777" w:rsidR="00EE2891" w:rsidRPr="00377146" w:rsidRDefault="00EE28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E2891" w:rsidRPr="00377146" w14:paraId="0C05554F" w14:textId="77777777" w:rsidTr="5DC87C6A">
        <w:tc>
          <w:tcPr>
            <w:tcW w:w="4077" w:type="dxa"/>
          </w:tcPr>
          <w:p w14:paraId="66D26589" w14:textId="6F2DD982" w:rsidR="00EE2891" w:rsidRPr="00377146" w:rsidRDefault="00187A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EE2891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1 </w:t>
            </w:r>
            <w:r w:rsidR="001F0369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loyment contract</w:t>
            </w:r>
          </w:p>
        </w:tc>
        <w:tc>
          <w:tcPr>
            <w:tcW w:w="11624" w:type="dxa"/>
          </w:tcPr>
          <w:p w14:paraId="57E51FE4" w14:textId="63F8147B" w:rsidR="00EE2891" w:rsidRPr="00377146" w:rsidRDefault="00331D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="005E0C54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w long have they been working there, in which department, what percentage</w:t>
            </w:r>
          </w:p>
        </w:tc>
      </w:tr>
      <w:tr w:rsidR="00EE2891" w:rsidRPr="00377146" w14:paraId="66BD7EB0" w14:textId="77777777" w:rsidTr="5DC87C6A">
        <w:tc>
          <w:tcPr>
            <w:tcW w:w="4077" w:type="dxa"/>
          </w:tcPr>
          <w:p w14:paraId="06B20463" w14:textId="5C841C76" w:rsidR="00EE2891" w:rsidRPr="00377146" w:rsidRDefault="00187AC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EE2891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2 </w:t>
            </w:r>
            <w:r w:rsidR="001F0369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ork </w:t>
            </w:r>
            <w:r w:rsidR="00377146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havior</w:t>
            </w:r>
          </w:p>
        </w:tc>
        <w:tc>
          <w:tcPr>
            <w:tcW w:w="11624" w:type="dxa"/>
          </w:tcPr>
          <w:p w14:paraId="36EE158C" w14:textId="05090904" w:rsidR="00EE2891" w:rsidRPr="00377146" w:rsidRDefault="00EE28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E2891" w:rsidRPr="00377146" w14:paraId="752F0411" w14:textId="77777777" w:rsidTr="5DC87C6A">
        <w:tc>
          <w:tcPr>
            <w:tcW w:w="4077" w:type="dxa"/>
          </w:tcPr>
          <w:p w14:paraId="4AAE36F7" w14:textId="5B52D7F5" w:rsidR="00EE2891" w:rsidRPr="00377146" w:rsidRDefault="00187AC4" w:rsidP="001408AA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EE2891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EE2891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1 </w:t>
            </w:r>
            <w:r w:rsidR="001A0933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veryday </w:t>
            </w:r>
            <w:r w:rsidR="001F0369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rking life</w:t>
            </w:r>
          </w:p>
        </w:tc>
        <w:tc>
          <w:tcPr>
            <w:tcW w:w="11624" w:type="dxa"/>
          </w:tcPr>
          <w:p w14:paraId="6DBFE131" w14:textId="6E8866C0" w:rsidR="00EE2891" w:rsidRPr="00377146" w:rsidRDefault="005E0C5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="00EE2891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pi</w:t>
            </w:r>
            <w:r w:rsidR="001F0369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l day-to-day work</w:t>
            </w:r>
            <w:r w:rsidR="00EE2891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1F0369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nges with/without dog</w:t>
            </w:r>
          </w:p>
        </w:tc>
      </w:tr>
      <w:tr w:rsidR="00AC2B15" w:rsidRPr="00377146" w14:paraId="32C6A1D1" w14:textId="77777777" w:rsidTr="5DC87C6A">
        <w:tc>
          <w:tcPr>
            <w:tcW w:w="4077" w:type="dxa"/>
          </w:tcPr>
          <w:p w14:paraId="4689F93B" w14:textId="55256020" w:rsidR="00AC2B15" w:rsidRPr="00377146" w:rsidRDefault="00187AC4" w:rsidP="001408AA">
            <w:pPr>
              <w:tabs>
                <w:tab w:val="left" w:pos="286"/>
              </w:tabs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AC2B15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.</w:t>
            </w:r>
            <w:r w:rsidR="00123EF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AC2B15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F0369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rk planning</w:t>
            </w:r>
          </w:p>
        </w:tc>
        <w:tc>
          <w:tcPr>
            <w:tcW w:w="11624" w:type="dxa"/>
          </w:tcPr>
          <w:p w14:paraId="362B3615" w14:textId="76FA68CC" w:rsidR="00AC2B15" w:rsidRPr="00377146" w:rsidRDefault="00331DC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="005E0C54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nning with/without dog, e.g. breaks, morning, midday, evening</w:t>
            </w:r>
          </w:p>
        </w:tc>
      </w:tr>
      <w:tr w:rsidR="00497457" w:rsidRPr="00377146" w14:paraId="64EC8DFF" w14:textId="77777777" w:rsidTr="5DC87C6A">
        <w:tc>
          <w:tcPr>
            <w:tcW w:w="4077" w:type="dxa"/>
          </w:tcPr>
          <w:p w14:paraId="4D13B6E7" w14:textId="40E8F139" w:rsidR="00497457" w:rsidRPr="00377146" w:rsidRDefault="00187AC4" w:rsidP="00497457">
            <w:pPr>
              <w:tabs>
                <w:tab w:val="left" w:pos="286"/>
              </w:tabs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.</w:t>
            </w:r>
            <w:r w:rsidR="00123EF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F0369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</w:t>
            </w:r>
            <w:r w:rsidR="001F0369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s &amp; </w:t>
            </w:r>
            <w:r w:rsidR="001F0369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du</w:t>
            </w:r>
            <w:r w:rsidR="001F0369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vi</w:t>
            </w:r>
            <w:r w:rsidR="001F0369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</w:t>
            </w:r>
          </w:p>
        </w:tc>
        <w:tc>
          <w:tcPr>
            <w:tcW w:w="11624" w:type="dxa"/>
          </w:tcPr>
          <w:p w14:paraId="085CA32C" w14:textId="57398472" w:rsidR="00497457" w:rsidRPr="00377146" w:rsidRDefault="00D96FFB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  <w:r w:rsidR="005E0C54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k focus, productivity, changes with/without dog</w:t>
            </w:r>
          </w:p>
        </w:tc>
      </w:tr>
      <w:tr w:rsidR="00497457" w:rsidRPr="00377146" w14:paraId="2EA15F1E" w14:textId="77777777" w:rsidTr="5DC87C6A">
        <w:tc>
          <w:tcPr>
            <w:tcW w:w="4077" w:type="dxa"/>
          </w:tcPr>
          <w:p w14:paraId="0EB2162F" w14:textId="439B75D8" w:rsidR="00497457" w:rsidRPr="00377146" w:rsidRDefault="00187AC4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3 </w:t>
            </w:r>
            <w:r w:rsidR="005E0C54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act on health</w:t>
            </w:r>
          </w:p>
        </w:tc>
        <w:tc>
          <w:tcPr>
            <w:tcW w:w="11624" w:type="dxa"/>
          </w:tcPr>
          <w:p w14:paraId="4E22F86D" w14:textId="15F0E6C6" w:rsidR="00497457" w:rsidRPr="00377146" w:rsidRDefault="00497457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7457" w:rsidRPr="00377146" w14:paraId="2751735B" w14:textId="77777777" w:rsidTr="5DC87C6A">
        <w:tc>
          <w:tcPr>
            <w:tcW w:w="4077" w:type="dxa"/>
          </w:tcPr>
          <w:p w14:paraId="2BF225B0" w14:textId="2D91762D" w:rsidR="00497457" w:rsidRPr="00377146" w:rsidRDefault="00187AC4" w:rsidP="00497457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3.1 </w:t>
            </w:r>
            <w:r w:rsidR="001F0369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s: </w:t>
            </w:r>
            <w:r w:rsidR="005E0C54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g is doing well (here)</w:t>
            </w:r>
          </w:p>
        </w:tc>
        <w:tc>
          <w:tcPr>
            <w:tcW w:w="11624" w:type="dxa"/>
          </w:tcPr>
          <w:p w14:paraId="2C648510" w14:textId="766C20F3" w:rsidR="00497457" w:rsidRPr="00377146" w:rsidRDefault="00BA0952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="005E0C54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rtainty that the dog is doing well, in general or specifically here at work</w:t>
            </w:r>
          </w:p>
        </w:tc>
      </w:tr>
      <w:tr w:rsidR="00497457" w:rsidRPr="00377146" w14:paraId="7A02EA90" w14:textId="77777777" w:rsidTr="5DC87C6A">
        <w:tc>
          <w:tcPr>
            <w:tcW w:w="4077" w:type="dxa"/>
          </w:tcPr>
          <w:p w14:paraId="07CAA5B6" w14:textId="5BF0B7CB" w:rsidR="00497457" w:rsidRPr="00377146" w:rsidRDefault="00187AC4" w:rsidP="00497457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3.2 </w:t>
            </w:r>
            <w:r w:rsidR="001F0369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s: </w:t>
            </w:r>
            <w:r w:rsidR="001F0369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ercise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1F0369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ur</w:t>
            </w:r>
            <w:r w:rsidR="001F0369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1F0369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doors</w:t>
            </w:r>
          </w:p>
        </w:tc>
        <w:tc>
          <w:tcPr>
            <w:tcW w:w="11624" w:type="dxa"/>
          </w:tcPr>
          <w:p w14:paraId="3D54D1D7" w14:textId="4C0AA51E" w:rsidR="00497457" w:rsidRPr="00377146" w:rsidRDefault="001A0933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="005E0C54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e exercise in everyday working life, more time in the fresh air, getting out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de</w:t>
            </w:r>
          </w:p>
        </w:tc>
      </w:tr>
      <w:tr w:rsidR="00497457" w:rsidRPr="00377146" w14:paraId="5A357051" w14:textId="77777777" w:rsidTr="5DC87C6A">
        <w:tc>
          <w:tcPr>
            <w:tcW w:w="4077" w:type="dxa"/>
          </w:tcPr>
          <w:p w14:paraId="7D2A112D" w14:textId="4A996FCC" w:rsidR="00497457" w:rsidRPr="00377146" w:rsidRDefault="00187AC4" w:rsidP="00497457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3.3 </w:t>
            </w:r>
            <w:r w:rsidR="001F0369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s: </w:t>
            </w:r>
            <w:r w:rsidR="001F0369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ess</w:t>
            </w:r>
            <w:r w:rsidR="001F0369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du</w:t>
            </w:r>
            <w:r w:rsidR="001F0369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ion, </w:t>
            </w:r>
            <w:r w:rsidR="001F0369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che</w:t>
            </w:r>
          </w:p>
        </w:tc>
        <w:tc>
          <w:tcPr>
            <w:tcW w:w="11624" w:type="dxa"/>
          </w:tcPr>
          <w:p w14:paraId="63D414F9" w14:textId="2F055744" w:rsidR="00497457" w:rsidRPr="00377146" w:rsidRDefault="005E0C54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reased wellbeing and quality of life</w:t>
            </w:r>
          </w:p>
        </w:tc>
      </w:tr>
      <w:tr w:rsidR="00497457" w:rsidRPr="00377146" w14:paraId="4A3186E1" w14:textId="77777777" w:rsidTr="5DC87C6A">
        <w:tc>
          <w:tcPr>
            <w:tcW w:w="4077" w:type="dxa"/>
          </w:tcPr>
          <w:p w14:paraId="0241AE3F" w14:textId="169B4D48" w:rsidR="00497457" w:rsidRPr="00377146" w:rsidRDefault="00187AC4" w:rsidP="00497457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3.4 </w:t>
            </w:r>
            <w:r w:rsidR="001F0369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s: </w:t>
            </w:r>
            <w:r w:rsidR="001F0369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rk and environment</w:t>
            </w:r>
          </w:p>
        </w:tc>
        <w:tc>
          <w:tcPr>
            <w:tcW w:w="11624" w:type="dxa"/>
          </w:tcPr>
          <w:p w14:paraId="506B949F" w14:textId="128D0986" w:rsidR="00497457" w:rsidRPr="00377146" w:rsidRDefault="001A0933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935A9B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ess-reducing factors relating to work and work environment</w:t>
            </w:r>
          </w:p>
        </w:tc>
      </w:tr>
      <w:tr w:rsidR="00497457" w:rsidRPr="00377146" w14:paraId="2CCABD06" w14:textId="77777777" w:rsidTr="5DC87C6A">
        <w:tc>
          <w:tcPr>
            <w:tcW w:w="4077" w:type="dxa"/>
          </w:tcPr>
          <w:p w14:paraId="5A597529" w14:textId="028079CD" w:rsidR="00497457" w:rsidRPr="00377146" w:rsidRDefault="00187AC4" w:rsidP="00497457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3.5 </w:t>
            </w:r>
            <w:r w:rsidR="001F0369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g: </w:t>
            </w:r>
            <w:r w:rsidR="005E0C54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cerns wellbeing of the dog</w:t>
            </w:r>
          </w:p>
        </w:tc>
        <w:tc>
          <w:tcPr>
            <w:tcW w:w="11624" w:type="dxa"/>
          </w:tcPr>
          <w:p w14:paraId="0C18C1AD" w14:textId="3CB50945" w:rsidR="00497457" w:rsidRPr="00377146" w:rsidRDefault="0033700C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  <w:r w:rsidR="00935A9B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rie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935A9B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bout wellbeing 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 the dog</w:t>
            </w:r>
            <w:r w:rsidR="00935A9B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worrie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935A9B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stress about characteristics 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 the dog</w:t>
            </w:r>
          </w:p>
        </w:tc>
      </w:tr>
      <w:tr w:rsidR="00497457" w:rsidRPr="00377146" w14:paraId="4FC91E68" w14:textId="77777777" w:rsidTr="5DC87C6A">
        <w:tc>
          <w:tcPr>
            <w:tcW w:w="4077" w:type="dxa"/>
          </w:tcPr>
          <w:p w14:paraId="2041A0FF" w14:textId="77B74A5B" w:rsidR="00497457" w:rsidRPr="00377146" w:rsidRDefault="00187AC4" w:rsidP="00497457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3.6 </w:t>
            </w:r>
            <w:r w:rsidR="001F0369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g: </w:t>
            </w:r>
            <w:r w:rsidR="005E0C54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cerns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E0C54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cation of the dog</w:t>
            </w:r>
          </w:p>
        </w:tc>
        <w:tc>
          <w:tcPr>
            <w:tcW w:w="11624" w:type="dxa"/>
          </w:tcPr>
          <w:p w14:paraId="36149C9E" w14:textId="293F9E7C" w:rsidR="00497457" w:rsidRPr="00377146" w:rsidRDefault="0033700C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  <w:r w:rsidR="00935A9B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ries or concerns about the dog's 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ce of residence</w:t>
            </w:r>
          </w:p>
        </w:tc>
      </w:tr>
      <w:tr w:rsidR="00497457" w:rsidRPr="00377146" w14:paraId="0BE9FA28" w14:textId="77777777" w:rsidTr="5DC87C6A">
        <w:tc>
          <w:tcPr>
            <w:tcW w:w="4077" w:type="dxa"/>
          </w:tcPr>
          <w:p w14:paraId="4D522ABF" w14:textId="5D3E2222" w:rsidR="00497457" w:rsidRPr="00377146" w:rsidRDefault="00187AC4" w:rsidP="00497457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3.7 </w:t>
            </w:r>
            <w:r w:rsidR="001F0369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g: </w:t>
            </w:r>
            <w:r w:rsidR="005E0C54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wn requirements</w:t>
            </w:r>
          </w:p>
        </w:tc>
        <w:tc>
          <w:tcPr>
            <w:tcW w:w="11624" w:type="dxa"/>
          </w:tcPr>
          <w:p w14:paraId="56C9846C" w14:textId="4E4E39EE" w:rsidR="00497457" w:rsidRPr="00377146" w:rsidRDefault="00104015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meeting own needs and demands, less exercise in everyday working life, less time in the fresh air</w:t>
            </w:r>
          </w:p>
        </w:tc>
      </w:tr>
      <w:tr w:rsidR="00497457" w:rsidRPr="00377146" w14:paraId="4384B5D8" w14:textId="77777777" w:rsidTr="5DC87C6A">
        <w:tc>
          <w:tcPr>
            <w:tcW w:w="4077" w:type="dxa"/>
          </w:tcPr>
          <w:p w14:paraId="76B47CED" w14:textId="12E1B9D4" w:rsidR="00497457" w:rsidRPr="00377146" w:rsidRDefault="00187AC4" w:rsidP="00497457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3.8 </w:t>
            </w:r>
            <w:r w:rsidR="001F0369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g: </w:t>
            </w:r>
            <w:r w:rsidR="001F0369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rk and environment</w:t>
            </w:r>
          </w:p>
        </w:tc>
        <w:tc>
          <w:tcPr>
            <w:tcW w:w="11624" w:type="dxa"/>
          </w:tcPr>
          <w:p w14:paraId="259796E6" w14:textId="7B43C744" w:rsidR="00497457" w:rsidRPr="00377146" w:rsidRDefault="00A032E4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ess-inducing factors relating to work and work environment, potential for conflicts</w:t>
            </w:r>
          </w:p>
        </w:tc>
      </w:tr>
      <w:tr w:rsidR="00497457" w:rsidRPr="00377146" w14:paraId="6A4A699B" w14:textId="77777777" w:rsidTr="5DC87C6A">
        <w:tc>
          <w:tcPr>
            <w:tcW w:w="4077" w:type="dxa"/>
          </w:tcPr>
          <w:p w14:paraId="7FCABC7D" w14:textId="6B335F78" w:rsidR="00497457" w:rsidRPr="00377146" w:rsidRDefault="00187AC4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4 </w:t>
            </w:r>
            <w:r w:rsidR="001A0933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</w:t>
            </w:r>
            <w:r w:rsidR="001F0369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 satisfaction</w:t>
            </w:r>
          </w:p>
        </w:tc>
        <w:tc>
          <w:tcPr>
            <w:tcW w:w="11624" w:type="dxa"/>
          </w:tcPr>
          <w:p w14:paraId="72A620EF" w14:textId="681C2CC2" w:rsidR="00497457" w:rsidRPr="00377146" w:rsidRDefault="00A032E4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sonal attitude towards dogs in workplaces, work motivation, satisfaction with job situation, reaction to</w:t>
            </w:r>
            <w:r w:rsidR="00A609FE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 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n</w:t>
            </w:r>
            <w:r w:rsidR="00A609FE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n taking dogs along</w:t>
            </w:r>
          </w:p>
        </w:tc>
      </w:tr>
      <w:tr w:rsidR="00497457" w:rsidRPr="00377146" w14:paraId="16C11CE3" w14:textId="77777777" w:rsidTr="5DC87C6A">
        <w:tc>
          <w:tcPr>
            <w:tcW w:w="4077" w:type="dxa"/>
          </w:tcPr>
          <w:p w14:paraId="43C25805" w14:textId="0EF91857" w:rsidR="00497457" w:rsidRPr="00377146" w:rsidRDefault="00187AC4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5 </w:t>
            </w:r>
            <w:r w:rsidR="001A0933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</w:t>
            </w:r>
            <w:r w:rsidR="001F0369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al</w:t>
            </w:r>
            <w:r w:rsidR="001F0369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77146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havior</w:t>
            </w:r>
          </w:p>
        </w:tc>
        <w:tc>
          <w:tcPr>
            <w:tcW w:w="11624" w:type="dxa"/>
          </w:tcPr>
          <w:p w14:paraId="4830E4AA" w14:textId="1CFBF532" w:rsidR="00497457" w:rsidRPr="00377146" w:rsidRDefault="00CD305D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al 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tera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on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 in the workplace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lationship to work colleagues related on interactions of the interviewee</w:t>
            </w:r>
          </w:p>
        </w:tc>
      </w:tr>
      <w:tr w:rsidR="00497457" w:rsidRPr="00377146" w14:paraId="2C85F829" w14:textId="77777777" w:rsidTr="5DC87C6A">
        <w:tc>
          <w:tcPr>
            <w:tcW w:w="4077" w:type="dxa"/>
            <w:shd w:val="clear" w:color="auto" w:fill="D9D9D9" w:themeFill="background1" w:themeFillShade="D9"/>
          </w:tcPr>
          <w:p w14:paraId="2C865723" w14:textId="509CF453" w:rsidR="00497457" w:rsidRPr="00377146" w:rsidRDefault="00187AC4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  <w:r w:rsidR="001A0933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llbeing of the dog</w:t>
            </w:r>
          </w:p>
        </w:tc>
        <w:tc>
          <w:tcPr>
            <w:tcW w:w="11624" w:type="dxa"/>
            <w:shd w:val="clear" w:color="auto" w:fill="D9D9D9" w:themeFill="background1" w:themeFillShade="D9"/>
          </w:tcPr>
          <w:p w14:paraId="2BA9CF64" w14:textId="77777777" w:rsidR="00497457" w:rsidRPr="00377146" w:rsidRDefault="00497457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7457" w:rsidRPr="00377146" w14:paraId="09B08E0A" w14:textId="77777777" w:rsidTr="5DC87C6A">
        <w:tc>
          <w:tcPr>
            <w:tcW w:w="4077" w:type="dxa"/>
          </w:tcPr>
          <w:p w14:paraId="1D74FEE3" w14:textId="51DBA4C2" w:rsidR="00497457" w:rsidRPr="00377146" w:rsidRDefault="00187AC4" w:rsidP="00497457">
            <w:pPr>
              <w:tabs>
                <w:tab w:val="center" w:pos="1661"/>
              </w:tabs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1 </w:t>
            </w:r>
            <w:r w:rsidR="00C30119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mnes</w:t>
            </w:r>
            <w:r w:rsidR="00C30119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 of the dog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</w:r>
          </w:p>
        </w:tc>
        <w:tc>
          <w:tcPr>
            <w:tcW w:w="11624" w:type="dxa"/>
          </w:tcPr>
          <w:p w14:paraId="713B441A" w14:textId="577730E4" w:rsidR="00497457" w:rsidRPr="00377146" w:rsidRDefault="00497457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7457" w:rsidRPr="00377146" w14:paraId="75AAC812" w14:textId="77777777" w:rsidTr="5DC87C6A">
        <w:tc>
          <w:tcPr>
            <w:tcW w:w="4077" w:type="dxa"/>
          </w:tcPr>
          <w:p w14:paraId="4A918712" w14:textId="4A0F952B" w:rsidR="00497457" w:rsidRPr="00377146" w:rsidRDefault="00187AC4" w:rsidP="00497457">
            <w:pPr>
              <w:tabs>
                <w:tab w:val="center" w:pos="1661"/>
              </w:tabs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1.1 </w:t>
            </w:r>
            <w:r w:rsidR="00C30119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amnesis of the dog</w:t>
            </w:r>
          </w:p>
        </w:tc>
        <w:tc>
          <w:tcPr>
            <w:tcW w:w="11624" w:type="dxa"/>
          </w:tcPr>
          <w:p w14:paraId="4BF79F65" w14:textId="177192CF" w:rsidR="00497457" w:rsidRPr="00377146" w:rsidRDefault="00C30119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ge, breed, since when at the </w:t>
            </w:r>
            <w:r w:rsidR="194F6FA2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wners'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lace, health condition, therapy with antibiotics, vaccinations and deworming, feeding, other animals at home</w:t>
            </w:r>
          </w:p>
        </w:tc>
      </w:tr>
      <w:tr w:rsidR="00497457" w:rsidRPr="00377146" w14:paraId="32013674" w14:textId="77777777" w:rsidTr="5DC87C6A">
        <w:tc>
          <w:tcPr>
            <w:tcW w:w="4077" w:type="dxa"/>
          </w:tcPr>
          <w:p w14:paraId="686AFE7F" w14:textId="7C51B85C" w:rsidR="00497457" w:rsidRPr="00377146" w:rsidRDefault="00187AC4" w:rsidP="00497457">
            <w:pPr>
              <w:tabs>
                <w:tab w:val="center" w:pos="1661"/>
              </w:tabs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1.2 </w:t>
            </w:r>
            <w:r w:rsidR="001C725E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ys a month at work</w:t>
            </w:r>
          </w:p>
        </w:tc>
        <w:tc>
          <w:tcPr>
            <w:tcW w:w="11624" w:type="dxa"/>
          </w:tcPr>
          <w:p w14:paraId="6BB24B57" w14:textId="7319D3CD" w:rsidR="00497457" w:rsidRPr="00377146" w:rsidRDefault="001C725E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ys a month at work</w:t>
            </w:r>
          </w:p>
        </w:tc>
      </w:tr>
      <w:tr w:rsidR="00497457" w:rsidRPr="00377146" w14:paraId="43C17863" w14:textId="77777777" w:rsidTr="5DC87C6A">
        <w:tc>
          <w:tcPr>
            <w:tcW w:w="4077" w:type="dxa"/>
          </w:tcPr>
          <w:p w14:paraId="188E9373" w14:textId="67FE3543" w:rsidR="00497457" w:rsidRPr="00377146" w:rsidRDefault="00187AC4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2 </w:t>
            </w:r>
            <w:r w:rsidR="001C725E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gs’ </w:t>
            </w:r>
            <w:r w:rsidR="00F85023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cation</w:t>
            </w:r>
            <w:r w:rsidR="001C725E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ways it </w:t>
            </w:r>
            <w:r w:rsidR="00F85023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ses</w:t>
            </w:r>
          </w:p>
        </w:tc>
        <w:tc>
          <w:tcPr>
            <w:tcW w:w="11624" w:type="dxa"/>
          </w:tcPr>
          <w:p w14:paraId="2038F2A5" w14:textId="7C22B786" w:rsidR="00497457" w:rsidRPr="00377146" w:rsidRDefault="00497457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7457" w:rsidRPr="00377146" w14:paraId="60BF0A0D" w14:textId="77777777" w:rsidTr="5DC87C6A">
        <w:tc>
          <w:tcPr>
            <w:tcW w:w="4077" w:type="dxa"/>
          </w:tcPr>
          <w:p w14:paraId="4DBC983C" w14:textId="20014BA1" w:rsidR="00497457" w:rsidRPr="00377146" w:rsidRDefault="00187AC4" w:rsidP="00497457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2.1 </w:t>
            </w:r>
            <w:r w:rsidR="001C725E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fice</w:t>
            </w:r>
          </w:p>
        </w:tc>
        <w:tc>
          <w:tcPr>
            <w:tcW w:w="11624" w:type="dxa"/>
          </w:tcPr>
          <w:p w14:paraId="572926B6" w14:textId="77B25BC8" w:rsidR="00497457" w:rsidRPr="00377146" w:rsidRDefault="001C725E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ce of residence in the office</w:t>
            </w:r>
          </w:p>
        </w:tc>
      </w:tr>
      <w:tr w:rsidR="00497457" w:rsidRPr="00377146" w14:paraId="0C85B092" w14:textId="77777777" w:rsidTr="5DC87C6A">
        <w:tc>
          <w:tcPr>
            <w:tcW w:w="4077" w:type="dxa"/>
          </w:tcPr>
          <w:p w14:paraId="66FD5D54" w14:textId="06D5A7BB" w:rsidR="00497457" w:rsidRPr="00377146" w:rsidRDefault="00187AC4" w:rsidP="00497457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2.2 </w:t>
            </w:r>
            <w:r w:rsidR="001C725E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door kennels</w:t>
            </w:r>
          </w:p>
        </w:tc>
        <w:tc>
          <w:tcPr>
            <w:tcW w:w="11624" w:type="dxa"/>
          </w:tcPr>
          <w:p w14:paraId="20F25A7A" w14:textId="1BF57AE9" w:rsidR="00497457" w:rsidRPr="00377146" w:rsidRDefault="001C725E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ce of residence in the outdoor kennel</w:t>
            </w:r>
          </w:p>
        </w:tc>
      </w:tr>
      <w:tr w:rsidR="00497457" w:rsidRPr="00377146" w14:paraId="22CE3638" w14:textId="77777777" w:rsidTr="5DC87C6A">
        <w:tc>
          <w:tcPr>
            <w:tcW w:w="4077" w:type="dxa"/>
          </w:tcPr>
          <w:p w14:paraId="67D560E3" w14:textId="71D0C050" w:rsidR="00497457" w:rsidRPr="00377146" w:rsidRDefault="00187AC4" w:rsidP="00497457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2.3 </w:t>
            </w:r>
            <w:r w:rsidR="001C725E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the building</w:t>
            </w:r>
          </w:p>
        </w:tc>
        <w:tc>
          <w:tcPr>
            <w:tcW w:w="11624" w:type="dxa"/>
          </w:tcPr>
          <w:p w14:paraId="7FF2DB26" w14:textId="04CF5336" w:rsidR="00497457" w:rsidRPr="00377146" w:rsidRDefault="0073449D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ich ways used in the building, stays in the building</w:t>
            </w:r>
          </w:p>
        </w:tc>
      </w:tr>
      <w:tr w:rsidR="00497457" w:rsidRPr="00377146" w14:paraId="2A0C38FA" w14:textId="77777777" w:rsidTr="5DC87C6A">
        <w:tc>
          <w:tcPr>
            <w:tcW w:w="4077" w:type="dxa"/>
          </w:tcPr>
          <w:p w14:paraId="44AAD169" w14:textId="4AE8295C" w:rsidR="00497457" w:rsidRPr="00377146" w:rsidRDefault="00187AC4" w:rsidP="00497457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.4</w:t>
            </w:r>
            <w:r w:rsidR="0073449D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used entrances and exits</w:t>
            </w:r>
          </w:p>
        </w:tc>
        <w:tc>
          <w:tcPr>
            <w:tcW w:w="11624" w:type="dxa"/>
          </w:tcPr>
          <w:p w14:paraId="68308FDE" w14:textId="36F9B48D" w:rsidR="00497457" w:rsidRPr="00377146" w:rsidRDefault="0073449D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in entrance, entrance next to </w:t>
            </w:r>
            <w:r w:rsidR="01834A48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s'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laces, others</w:t>
            </w:r>
          </w:p>
        </w:tc>
      </w:tr>
      <w:tr w:rsidR="00497457" w:rsidRPr="00377146" w14:paraId="25B0B123" w14:textId="77777777" w:rsidTr="5DC87C6A">
        <w:tc>
          <w:tcPr>
            <w:tcW w:w="4077" w:type="dxa"/>
          </w:tcPr>
          <w:p w14:paraId="322C1C2B" w14:textId="08B49627" w:rsidR="00497457" w:rsidRPr="00377146" w:rsidRDefault="00187AC4" w:rsidP="00497457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2.5 </w:t>
            </w:r>
            <w:r w:rsidR="007124F3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door area</w:t>
            </w:r>
          </w:p>
        </w:tc>
        <w:tc>
          <w:tcPr>
            <w:tcW w:w="11624" w:type="dxa"/>
          </w:tcPr>
          <w:p w14:paraId="61416AF2" w14:textId="15E60979" w:rsidR="00497457" w:rsidRPr="00377146" w:rsidRDefault="007124F3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ich ways used in the outdoor area, stays in the outdoor area</w:t>
            </w:r>
          </w:p>
        </w:tc>
      </w:tr>
      <w:tr w:rsidR="00497457" w:rsidRPr="00377146" w14:paraId="49B31F0A" w14:textId="77777777" w:rsidTr="5DC87C6A">
        <w:tc>
          <w:tcPr>
            <w:tcW w:w="4077" w:type="dxa"/>
          </w:tcPr>
          <w:p w14:paraId="2A8E05A7" w14:textId="77C9F7A8" w:rsidR="00497457" w:rsidRPr="00377146" w:rsidRDefault="00187AC4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3 </w:t>
            </w:r>
            <w:r w:rsidR="007124F3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nefits dog at work</w:t>
            </w:r>
          </w:p>
        </w:tc>
        <w:tc>
          <w:tcPr>
            <w:tcW w:w="11624" w:type="dxa"/>
          </w:tcPr>
          <w:p w14:paraId="11BAE36A" w14:textId="6785639F" w:rsidR="00497457" w:rsidRPr="00377146" w:rsidRDefault="00497457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7457" w:rsidRPr="00377146" w14:paraId="3DE5FE04" w14:textId="77777777" w:rsidTr="5DC87C6A">
        <w:tc>
          <w:tcPr>
            <w:tcW w:w="4077" w:type="dxa"/>
          </w:tcPr>
          <w:p w14:paraId="6A8DC63D" w14:textId="15B76B7A" w:rsidR="00497457" w:rsidRPr="00377146" w:rsidRDefault="00187AC4" w:rsidP="00497457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3.1 </w:t>
            </w:r>
            <w:r w:rsidR="0001454F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</w:t>
            </w:r>
            <w:r w:rsidR="0001454F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al contacts with dogs and people</w:t>
            </w:r>
          </w:p>
        </w:tc>
        <w:tc>
          <w:tcPr>
            <w:tcW w:w="11624" w:type="dxa"/>
          </w:tcPr>
          <w:p w14:paraId="48A35AFA" w14:textId="5DCD20D3" w:rsidR="00497457" w:rsidRPr="00377146" w:rsidRDefault="0001454F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sitive 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tera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on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 with other dogs or people</w:t>
            </w:r>
          </w:p>
        </w:tc>
      </w:tr>
      <w:tr w:rsidR="00497457" w:rsidRPr="00377146" w14:paraId="55E68201" w14:textId="77777777" w:rsidTr="5DC87C6A">
        <w:tc>
          <w:tcPr>
            <w:tcW w:w="4077" w:type="dxa"/>
          </w:tcPr>
          <w:p w14:paraId="5C1F7645" w14:textId="042E8F8E" w:rsidR="00497457" w:rsidRPr="00377146" w:rsidRDefault="00187AC4" w:rsidP="00497457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3.2 </w:t>
            </w:r>
            <w:r w:rsidR="005179D5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itable dog location</w:t>
            </w:r>
          </w:p>
        </w:tc>
        <w:tc>
          <w:tcPr>
            <w:tcW w:w="11624" w:type="dxa"/>
          </w:tcPr>
          <w:p w14:paraId="7E81D572" w14:textId="45DDBA75" w:rsidR="00497457" w:rsidRPr="00377146" w:rsidRDefault="005179D5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g feels comfortable at his place, is relaxed, looks forward to being there</w:t>
            </w:r>
          </w:p>
        </w:tc>
      </w:tr>
      <w:tr w:rsidR="00497457" w:rsidRPr="00377146" w14:paraId="278B70C6" w14:textId="77777777" w:rsidTr="5DC87C6A">
        <w:tc>
          <w:tcPr>
            <w:tcW w:w="4077" w:type="dxa"/>
          </w:tcPr>
          <w:p w14:paraId="7B482D09" w14:textId="56771310" w:rsidR="00497457" w:rsidRPr="00377146" w:rsidRDefault="00187AC4" w:rsidP="00497457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3.3 </w:t>
            </w:r>
            <w:r w:rsidR="005179D5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ccupation of the dog</w:t>
            </w:r>
          </w:p>
        </w:tc>
        <w:tc>
          <w:tcPr>
            <w:tcW w:w="11624" w:type="dxa"/>
          </w:tcPr>
          <w:p w14:paraId="35C37C7C" w14:textId="211C8C14" w:rsidR="00497457" w:rsidRPr="00377146" w:rsidRDefault="005179D5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g has variety, learns something, has positive stimuli, is busy</w:t>
            </w:r>
          </w:p>
        </w:tc>
      </w:tr>
      <w:tr w:rsidR="00497457" w:rsidRPr="00377146" w14:paraId="5772D53D" w14:textId="77777777" w:rsidTr="5DC87C6A">
        <w:tc>
          <w:tcPr>
            <w:tcW w:w="4077" w:type="dxa"/>
          </w:tcPr>
          <w:p w14:paraId="65EF3F3D" w14:textId="0E5707C9" w:rsidR="00497457" w:rsidRPr="00377146" w:rsidRDefault="00187AC4" w:rsidP="00497457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3.4 </w:t>
            </w:r>
            <w:r w:rsidR="005179D5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oseness dog to owner</w:t>
            </w:r>
          </w:p>
        </w:tc>
        <w:tc>
          <w:tcPr>
            <w:tcW w:w="11624" w:type="dxa"/>
          </w:tcPr>
          <w:p w14:paraId="636C93E6" w14:textId="5E3BB3D3" w:rsidR="00497457" w:rsidRPr="00377146" w:rsidRDefault="005179D5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oseness dog to owner, to be distinguished from code 2.5.2 (where not necessarily a benefit for the dog)</w:t>
            </w:r>
          </w:p>
        </w:tc>
      </w:tr>
      <w:tr w:rsidR="00497457" w:rsidRPr="00377146" w14:paraId="5908166A" w14:textId="77777777" w:rsidTr="5DC87C6A">
        <w:tc>
          <w:tcPr>
            <w:tcW w:w="4077" w:type="dxa"/>
          </w:tcPr>
          <w:p w14:paraId="71447C01" w14:textId="4BA46473" w:rsidR="00497457" w:rsidRPr="00377146" w:rsidRDefault="00187AC4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4 </w:t>
            </w:r>
            <w:r w:rsidR="007124F3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sks dog at work</w:t>
            </w:r>
          </w:p>
        </w:tc>
        <w:tc>
          <w:tcPr>
            <w:tcW w:w="11624" w:type="dxa"/>
          </w:tcPr>
          <w:p w14:paraId="63F8C0C4" w14:textId="5CCFAC4F" w:rsidR="00497457" w:rsidRPr="00377146" w:rsidRDefault="00497457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7457" w:rsidRPr="00377146" w14:paraId="4E52C5B0" w14:textId="77777777" w:rsidTr="5DC87C6A">
        <w:tc>
          <w:tcPr>
            <w:tcW w:w="4077" w:type="dxa"/>
          </w:tcPr>
          <w:p w14:paraId="5A9511A0" w14:textId="76E1CBD4" w:rsidR="00497457" w:rsidRPr="00377146" w:rsidRDefault="00187AC4" w:rsidP="00497457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.1</w:t>
            </w:r>
            <w:r w:rsidR="005179D5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securities with dogs and people</w:t>
            </w:r>
          </w:p>
        </w:tc>
        <w:tc>
          <w:tcPr>
            <w:tcW w:w="11624" w:type="dxa"/>
          </w:tcPr>
          <w:p w14:paraId="4C8CBD9B" w14:textId="551C0694" w:rsidR="00497457" w:rsidRPr="00377146" w:rsidRDefault="0022004E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="005179D5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ecure with other dogs, with people or when alone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d</w:t>
            </w:r>
            <w:r w:rsidR="005179D5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fending territory, barking, sensing the influence of sick animals</w:t>
            </w:r>
          </w:p>
        </w:tc>
      </w:tr>
      <w:tr w:rsidR="00497457" w:rsidRPr="00377146" w14:paraId="33EDCA3B" w14:textId="77777777" w:rsidTr="5DC87C6A">
        <w:tc>
          <w:tcPr>
            <w:tcW w:w="4077" w:type="dxa"/>
          </w:tcPr>
          <w:p w14:paraId="60F6B477" w14:textId="3E25A953" w:rsidR="00497457" w:rsidRPr="00377146" w:rsidRDefault="00187AC4" w:rsidP="00497457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4.2 </w:t>
            </w:r>
            <w:r w:rsidR="005179D5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suitable dog location</w:t>
            </w:r>
          </w:p>
        </w:tc>
        <w:tc>
          <w:tcPr>
            <w:tcW w:w="11624" w:type="dxa"/>
          </w:tcPr>
          <w:p w14:paraId="15673876" w14:textId="6DDD7E30" w:rsidR="00497457" w:rsidRPr="00377146" w:rsidRDefault="005179D5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ressful situations due to location (office or kennel)</w:t>
            </w:r>
          </w:p>
        </w:tc>
      </w:tr>
      <w:tr w:rsidR="00497457" w:rsidRPr="00377146" w14:paraId="535553EA" w14:textId="77777777" w:rsidTr="5DC87C6A">
        <w:tc>
          <w:tcPr>
            <w:tcW w:w="4077" w:type="dxa"/>
          </w:tcPr>
          <w:p w14:paraId="5D4239E7" w14:textId="5D3A6D85" w:rsidR="00497457" w:rsidRPr="00377146" w:rsidRDefault="00187AC4" w:rsidP="00497457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4.3 </w:t>
            </w:r>
            <w:r w:rsidR="005179D5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urther risks</w:t>
            </w:r>
          </w:p>
        </w:tc>
        <w:tc>
          <w:tcPr>
            <w:tcW w:w="11624" w:type="dxa"/>
          </w:tcPr>
          <w:p w14:paraId="2B7C1C45" w14:textId="4B0D23D3" w:rsidR="00497457" w:rsidRPr="00377146" w:rsidRDefault="0022004E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="005179D5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lth problems (somatic, psycho-emotional), (past-related) insecurity, excitement due to presence/absence of owner, commute, less exercise than required</w:t>
            </w:r>
          </w:p>
        </w:tc>
      </w:tr>
      <w:tr w:rsidR="00497457" w:rsidRPr="00377146" w14:paraId="50ABCC1A" w14:textId="77777777" w:rsidTr="5DC87C6A">
        <w:tc>
          <w:tcPr>
            <w:tcW w:w="4077" w:type="dxa"/>
          </w:tcPr>
          <w:p w14:paraId="77BAB20C" w14:textId="231DD801" w:rsidR="00497457" w:rsidRPr="00377146" w:rsidRDefault="00187AC4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5 </w:t>
            </w:r>
            <w:r w:rsidR="00C220B4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wner-dog relationship</w:t>
            </w:r>
          </w:p>
        </w:tc>
        <w:tc>
          <w:tcPr>
            <w:tcW w:w="11624" w:type="dxa"/>
          </w:tcPr>
          <w:p w14:paraId="475CDD8A" w14:textId="4BBD20A5" w:rsidR="00497457" w:rsidRPr="00377146" w:rsidRDefault="00497457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7457" w:rsidRPr="00377146" w14:paraId="3BF24A67" w14:textId="77777777" w:rsidTr="5DC87C6A">
        <w:tc>
          <w:tcPr>
            <w:tcW w:w="4077" w:type="dxa"/>
          </w:tcPr>
          <w:p w14:paraId="78B59BC3" w14:textId="2A201863" w:rsidR="00497457" w:rsidRPr="00377146" w:rsidRDefault="00187AC4" w:rsidP="00497457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.1 W</w:t>
            </w:r>
            <w:r w:rsidR="00C220B4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 did owner want to have a dog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1624" w:type="dxa"/>
          </w:tcPr>
          <w:p w14:paraId="6A2581D2" w14:textId="38DAD0AF" w:rsidR="00497457" w:rsidRPr="00377146" w:rsidRDefault="0022004E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  <w:r w:rsidR="005179D5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 did owner want to have a dog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i</w:t>
            </w:r>
            <w:r w:rsidR="005179D5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 general, this specific dog that owner has </w:t>
            </w:r>
            <w:r w:rsidR="6999682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w</w:t>
            </w:r>
          </w:p>
        </w:tc>
      </w:tr>
      <w:tr w:rsidR="00497457" w:rsidRPr="00377146" w14:paraId="21C71908" w14:textId="77777777" w:rsidTr="5DC87C6A">
        <w:tc>
          <w:tcPr>
            <w:tcW w:w="4077" w:type="dxa"/>
          </w:tcPr>
          <w:p w14:paraId="2DE947F7" w14:textId="611F739C" w:rsidR="00497457" w:rsidRPr="00377146" w:rsidRDefault="00187AC4" w:rsidP="00497457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5.2 </w:t>
            </w:r>
            <w:r w:rsidR="005179D5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oseness and time for the dog, traini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g </w:t>
            </w:r>
          </w:p>
        </w:tc>
        <w:tc>
          <w:tcPr>
            <w:tcW w:w="11624" w:type="dxa"/>
          </w:tcPr>
          <w:p w14:paraId="697AA98B" w14:textId="3B872F39" w:rsidR="00497457" w:rsidRPr="00377146" w:rsidRDefault="0022004E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is the relationship, closeness owner to dog, time with dog, training, impact on relationship by bringing dog to work</w:t>
            </w:r>
          </w:p>
        </w:tc>
      </w:tr>
      <w:tr w:rsidR="00497457" w:rsidRPr="00377146" w14:paraId="627769FF" w14:textId="77777777" w:rsidTr="5DC87C6A">
        <w:tc>
          <w:tcPr>
            <w:tcW w:w="4077" w:type="dxa"/>
          </w:tcPr>
          <w:p w14:paraId="69C1DA88" w14:textId="0317FDDA" w:rsidR="00497457" w:rsidRPr="00377146" w:rsidRDefault="00187AC4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6 </w:t>
            </w:r>
            <w:r w:rsidR="00C220B4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tegration </w:t>
            </w:r>
            <w:r w:rsidR="00C220B4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 dog in the workplace</w:t>
            </w:r>
          </w:p>
        </w:tc>
        <w:tc>
          <w:tcPr>
            <w:tcW w:w="11624" w:type="dxa"/>
          </w:tcPr>
          <w:p w14:paraId="37A57B49" w14:textId="4AD95EEE" w:rsidR="00497457" w:rsidRPr="00377146" w:rsidRDefault="00F85023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at works well for the integration (everything about integration that does not fit to another code, i.e. work colleagues or risks dog, focus on dog)</w:t>
            </w:r>
          </w:p>
        </w:tc>
      </w:tr>
      <w:tr w:rsidR="00497457" w:rsidRPr="00377146" w14:paraId="273D3690" w14:textId="77777777" w:rsidTr="5DC87C6A">
        <w:tc>
          <w:tcPr>
            <w:tcW w:w="4077" w:type="dxa"/>
          </w:tcPr>
          <w:p w14:paraId="200E0373" w14:textId="65307DB8" w:rsidR="00D32BBB" w:rsidRPr="00377146" w:rsidRDefault="00187AC4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7 </w:t>
            </w:r>
            <w:r w:rsidR="00C220B4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p</w:t>
            </w:r>
            <w:r w:rsidR="00C220B4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al daily working life of dog</w:t>
            </w:r>
          </w:p>
        </w:tc>
        <w:tc>
          <w:tcPr>
            <w:tcW w:w="11624" w:type="dxa"/>
          </w:tcPr>
          <w:p w14:paraId="54A70A26" w14:textId="7064A725" w:rsidR="00043DE1" w:rsidRPr="00377146" w:rsidRDefault="00C220B4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work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497457" w:rsidRPr="00377146" w14:paraId="4065F02A" w14:textId="77777777" w:rsidTr="5DC87C6A">
        <w:tc>
          <w:tcPr>
            <w:tcW w:w="4077" w:type="dxa"/>
            <w:shd w:val="clear" w:color="auto" w:fill="D9D9D9" w:themeFill="background1" w:themeFillShade="D9"/>
          </w:tcPr>
          <w:p w14:paraId="1A2A4A9C" w14:textId="00B78D8B" w:rsidR="00497457" w:rsidRPr="00377146" w:rsidRDefault="00187AC4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3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  <w:r w:rsidR="33EDA663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-workers</w:t>
            </w:r>
            <w:r w:rsidR="00C220B4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clients</w:t>
            </w:r>
          </w:p>
        </w:tc>
        <w:tc>
          <w:tcPr>
            <w:tcW w:w="11624" w:type="dxa"/>
            <w:shd w:val="clear" w:color="auto" w:fill="D9D9D9" w:themeFill="background1" w:themeFillShade="D9"/>
          </w:tcPr>
          <w:p w14:paraId="4C0A40D4" w14:textId="77777777" w:rsidR="00497457" w:rsidRPr="00377146" w:rsidRDefault="00497457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7457" w:rsidRPr="00377146" w14:paraId="7C2BB2BA" w14:textId="77777777" w:rsidTr="5DC87C6A">
        <w:tc>
          <w:tcPr>
            <w:tcW w:w="4077" w:type="dxa"/>
          </w:tcPr>
          <w:p w14:paraId="21BB4B5C" w14:textId="3E254A8E" w:rsidR="00497457" w:rsidRPr="00377146" w:rsidRDefault="00187AC4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1 </w:t>
            </w:r>
            <w:r w:rsidR="00C220B4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blemati</w:t>
            </w:r>
            <w:r w:rsidR="00C220B4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C220B4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uatio</w:t>
            </w:r>
            <w:r w:rsidR="00C220B4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11624" w:type="dxa"/>
          </w:tcPr>
          <w:p w14:paraId="1AA30CB8" w14:textId="4CE3C275" w:rsidR="00497457" w:rsidRPr="00377146" w:rsidRDefault="00AB2654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blemati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 s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uation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 in the workplace because of dog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tuation </w:t>
            </w:r>
            <w:r w:rsidR="00F85023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 seen as a problem by the interviewee, there was communication about the problem)</w:t>
            </w:r>
          </w:p>
        </w:tc>
      </w:tr>
      <w:tr w:rsidR="00497457" w:rsidRPr="00377146" w14:paraId="4B617958" w14:textId="77777777" w:rsidTr="5DC87C6A">
        <w:tc>
          <w:tcPr>
            <w:tcW w:w="4077" w:type="dxa"/>
          </w:tcPr>
          <w:p w14:paraId="33747924" w14:textId="76730573" w:rsidR="00497457" w:rsidRPr="00377146" w:rsidRDefault="00187AC4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2 </w:t>
            </w:r>
            <w:r w:rsidR="00C220B4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rk colleagues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624" w:type="dxa"/>
          </w:tcPr>
          <w:p w14:paraId="4DB8F37A" w14:textId="5FA4CA32" w:rsidR="00497457" w:rsidRPr="00377146" w:rsidRDefault="00497457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7457" w:rsidRPr="00377146" w14:paraId="2263DC20" w14:textId="77777777" w:rsidTr="5DC87C6A">
        <w:tc>
          <w:tcPr>
            <w:tcW w:w="4077" w:type="dxa"/>
          </w:tcPr>
          <w:p w14:paraId="1F69733A" w14:textId="263461B2" w:rsidR="00497457" w:rsidRPr="00377146" w:rsidRDefault="00187AC4" w:rsidP="00497457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2.1 </w:t>
            </w:r>
            <w:r w:rsidR="00C220B4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</w:t>
            </w:r>
            <w:r w:rsidR="00C220B4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ion </w:t>
            </w:r>
            <w:r w:rsidR="00C220B4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rk colleagues to dog</w:t>
            </w:r>
          </w:p>
        </w:tc>
        <w:tc>
          <w:tcPr>
            <w:tcW w:w="11624" w:type="dxa"/>
          </w:tcPr>
          <w:p w14:paraId="6F68CBEB" w14:textId="5B8D2B31" w:rsidR="00497457" w:rsidRPr="00377146" w:rsidRDefault="00F85023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on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work colleagues to dog, if it is/is not at work, p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sitive 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d negative 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on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lso complaints about dog</w:t>
            </w:r>
          </w:p>
        </w:tc>
      </w:tr>
      <w:tr w:rsidR="00497457" w:rsidRPr="00377146" w14:paraId="6070B424" w14:textId="77777777" w:rsidTr="5DC87C6A">
        <w:tc>
          <w:tcPr>
            <w:tcW w:w="4077" w:type="dxa"/>
          </w:tcPr>
          <w:p w14:paraId="120B09D6" w14:textId="14CD71CA" w:rsidR="00497457" w:rsidRPr="00377146" w:rsidRDefault="00187AC4" w:rsidP="00497457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2.2 </w:t>
            </w:r>
            <w:r w:rsidR="00C220B4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itude of work colleagues regarding dogs in the workplace</w:t>
            </w:r>
          </w:p>
        </w:tc>
        <w:tc>
          <w:tcPr>
            <w:tcW w:w="11624" w:type="dxa"/>
          </w:tcPr>
          <w:p w14:paraId="27617275" w14:textId="2530D496" w:rsidR="00497457" w:rsidRPr="00377146" w:rsidRDefault="00F85023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itude of work colleagues regarding dogs in the workplace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positive, negative 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 neutral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pinions</w:t>
            </w:r>
          </w:p>
        </w:tc>
      </w:tr>
      <w:tr w:rsidR="00497457" w:rsidRPr="00377146" w14:paraId="28122E15" w14:textId="77777777" w:rsidTr="5DC87C6A">
        <w:tc>
          <w:tcPr>
            <w:tcW w:w="4077" w:type="dxa"/>
          </w:tcPr>
          <w:p w14:paraId="74F2518A" w14:textId="1E22CA44" w:rsidR="00497457" w:rsidRPr="00377146" w:rsidRDefault="00187AC4" w:rsidP="00497457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2.3 </w:t>
            </w:r>
            <w:r w:rsidR="00C220B4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work colleagues</w:t>
            </w:r>
            <w:r w:rsidR="5D1CADE8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pend</w:t>
            </w:r>
            <w:r w:rsidR="00C220B4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ith dog</w:t>
            </w:r>
          </w:p>
        </w:tc>
        <w:tc>
          <w:tcPr>
            <w:tcW w:w="11624" w:type="dxa"/>
          </w:tcPr>
          <w:p w14:paraId="1CBA09AF" w14:textId="6BC823A9" w:rsidR="00497457" w:rsidRPr="00377146" w:rsidRDefault="00F85023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me spent from work colleagues with dog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luntary, by chance, on request</w:t>
            </w:r>
          </w:p>
        </w:tc>
      </w:tr>
      <w:tr w:rsidR="00497457" w:rsidRPr="00377146" w14:paraId="54744D34" w14:textId="77777777" w:rsidTr="5DC87C6A">
        <w:tc>
          <w:tcPr>
            <w:tcW w:w="4077" w:type="dxa"/>
          </w:tcPr>
          <w:p w14:paraId="3B2EC388" w14:textId="0F9FDE7F" w:rsidR="00497457" w:rsidRPr="00377146" w:rsidRDefault="00187AC4" w:rsidP="00497457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2.4 </w:t>
            </w:r>
            <w:r w:rsidR="00AC67ED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eriors, clinic management</w:t>
            </w:r>
          </w:p>
        </w:tc>
        <w:tc>
          <w:tcPr>
            <w:tcW w:w="11624" w:type="dxa"/>
          </w:tcPr>
          <w:p w14:paraId="60D7DE34" w14:textId="7BD23694" w:rsidR="00497457" w:rsidRPr="00377146" w:rsidRDefault="00F85023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ion 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 superiors / clinic management to dogs, their attitude and how they deal with the topic of dogs in the workplace</w:t>
            </w:r>
          </w:p>
        </w:tc>
      </w:tr>
      <w:tr w:rsidR="00497457" w:rsidRPr="00377146" w14:paraId="05833FC0" w14:textId="77777777" w:rsidTr="5DC87C6A">
        <w:tc>
          <w:tcPr>
            <w:tcW w:w="4077" w:type="dxa"/>
          </w:tcPr>
          <w:p w14:paraId="7578FFA1" w14:textId="467744A4" w:rsidR="00497457" w:rsidRPr="00377146" w:rsidRDefault="00187AC4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3 </w:t>
            </w:r>
            <w:r w:rsidR="00C220B4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ients</w:t>
            </w:r>
          </w:p>
        </w:tc>
        <w:tc>
          <w:tcPr>
            <w:tcW w:w="11624" w:type="dxa"/>
          </w:tcPr>
          <w:p w14:paraId="4A6AFD46" w14:textId="0AF52F1F" w:rsidR="00497457" w:rsidRPr="00377146" w:rsidRDefault="00F85023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ion 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 c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ent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d 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ient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ogs to </w:t>
            </w:r>
            <w:r w:rsidR="52A96B16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ff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og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ncounters, complaints</w:t>
            </w:r>
          </w:p>
        </w:tc>
      </w:tr>
      <w:tr w:rsidR="00497457" w:rsidRPr="00377146" w14:paraId="6411A672" w14:textId="77777777" w:rsidTr="5DC87C6A">
        <w:tc>
          <w:tcPr>
            <w:tcW w:w="4077" w:type="dxa"/>
            <w:shd w:val="clear" w:color="auto" w:fill="D9D9D9" w:themeFill="background1" w:themeFillShade="D9"/>
          </w:tcPr>
          <w:p w14:paraId="173149A5" w14:textId="137B1272" w:rsidR="00497457" w:rsidRPr="00377146" w:rsidRDefault="00187AC4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</w:t>
            </w:r>
            <w:r w:rsidR="00C220B4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mmunity </w:t>
            </w:r>
            <w:r w:rsidR="00C220B4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 societal</w:t>
            </w:r>
          </w:p>
        </w:tc>
        <w:tc>
          <w:tcPr>
            <w:tcW w:w="11624" w:type="dxa"/>
            <w:shd w:val="clear" w:color="auto" w:fill="D9D9D9" w:themeFill="background1" w:themeFillShade="D9"/>
          </w:tcPr>
          <w:p w14:paraId="19BC3388" w14:textId="77777777" w:rsidR="00497457" w:rsidRPr="00377146" w:rsidRDefault="00497457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7457" w:rsidRPr="00377146" w14:paraId="2C431F3C" w14:textId="77777777" w:rsidTr="5DC87C6A">
        <w:tc>
          <w:tcPr>
            <w:tcW w:w="4077" w:type="dxa"/>
          </w:tcPr>
          <w:p w14:paraId="142B4C8B" w14:textId="2FFA915C" w:rsidR="00497457" w:rsidRPr="00377146" w:rsidRDefault="00187AC4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1 </w:t>
            </w:r>
            <w:r w:rsidR="00607421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oms</w:t>
            </w:r>
          </w:p>
        </w:tc>
        <w:tc>
          <w:tcPr>
            <w:tcW w:w="11624" w:type="dxa"/>
          </w:tcPr>
          <w:p w14:paraId="709C039A" w14:textId="03BB1C14" w:rsidR="00497457" w:rsidRPr="00377146" w:rsidRDefault="00497457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7457" w:rsidRPr="00377146" w14:paraId="62CFABF9" w14:textId="77777777" w:rsidTr="5DC87C6A">
        <w:tc>
          <w:tcPr>
            <w:tcW w:w="4077" w:type="dxa"/>
          </w:tcPr>
          <w:p w14:paraId="38904FEF" w14:textId="62D796E0" w:rsidR="00497457" w:rsidRPr="00377146" w:rsidRDefault="00187AC4" w:rsidP="00497457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1.1 </w:t>
            </w:r>
            <w:r w:rsidR="00607421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fice</w:t>
            </w:r>
          </w:p>
        </w:tc>
        <w:tc>
          <w:tcPr>
            <w:tcW w:w="11624" w:type="dxa"/>
          </w:tcPr>
          <w:p w14:paraId="196C1789" w14:textId="51C285BF" w:rsidR="00497457" w:rsidRPr="00377146" w:rsidRDefault="00234CD3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relation to the office: suitable rooms, furnishings, advantages and disadvantages of the rooms, possibilities for improvement</w:t>
            </w:r>
          </w:p>
        </w:tc>
      </w:tr>
      <w:tr w:rsidR="00497457" w:rsidRPr="00377146" w14:paraId="1C65C384" w14:textId="77777777" w:rsidTr="5DC87C6A">
        <w:tc>
          <w:tcPr>
            <w:tcW w:w="4077" w:type="dxa"/>
          </w:tcPr>
          <w:p w14:paraId="45306C56" w14:textId="03DC5E2C" w:rsidR="00497457" w:rsidRPr="00377146" w:rsidRDefault="00187AC4" w:rsidP="00497457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49745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1.2 </w:t>
            </w:r>
            <w:r w:rsidR="00607421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utdoor kennel</w:t>
            </w:r>
          </w:p>
        </w:tc>
        <w:tc>
          <w:tcPr>
            <w:tcW w:w="11624" w:type="dxa"/>
          </w:tcPr>
          <w:p w14:paraId="6C01CEC1" w14:textId="731488F6" w:rsidR="00497457" w:rsidRPr="00377146" w:rsidRDefault="00234CD3" w:rsidP="0049745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relation to the outdoor kennel: suitable rooms, furnishings, advantages and disadvantages of the rooms, possibilities for improvement</w:t>
            </w:r>
          </w:p>
        </w:tc>
      </w:tr>
      <w:tr w:rsidR="00234CD3" w:rsidRPr="00377146" w14:paraId="0ABF5287" w14:textId="77777777" w:rsidTr="5DC87C6A">
        <w:tc>
          <w:tcPr>
            <w:tcW w:w="4077" w:type="dxa"/>
          </w:tcPr>
          <w:p w14:paraId="68FDBD8E" w14:textId="7E44BF29" w:rsidR="00234CD3" w:rsidRPr="00377146" w:rsidRDefault="00234CD3" w:rsidP="00234CD3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.3 other</w:t>
            </w:r>
          </w:p>
        </w:tc>
        <w:tc>
          <w:tcPr>
            <w:tcW w:w="11624" w:type="dxa"/>
          </w:tcPr>
          <w:p w14:paraId="4F4AFC56" w14:textId="5EF47355" w:rsidR="00234CD3" w:rsidRPr="00377146" w:rsidRDefault="00234CD3" w:rsidP="00234C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relation to other rooms: suitable rooms, furnishings, advantages and disadvantages of the rooms, possibilities for improvement</w:t>
            </w:r>
          </w:p>
        </w:tc>
      </w:tr>
      <w:tr w:rsidR="00234CD3" w:rsidRPr="00377146" w14:paraId="33610F0D" w14:textId="77777777" w:rsidTr="5DC87C6A">
        <w:tc>
          <w:tcPr>
            <w:tcW w:w="4077" w:type="dxa"/>
          </w:tcPr>
          <w:p w14:paraId="2612170B" w14:textId="69E79DC9" w:rsidR="00234CD3" w:rsidRPr="00377146" w:rsidRDefault="00234CD3" w:rsidP="00234C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 work environment</w:t>
            </w:r>
          </w:p>
        </w:tc>
        <w:tc>
          <w:tcPr>
            <w:tcW w:w="11624" w:type="dxa"/>
          </w:tcPr>
          <w:p w14:paraId="791EF319" w14:textId="109D6F0B" w:rsidR="00234CD3" w:rsidRPr="00377146" w:rsidRDefault="000D1CB4" w:rsidP="00234C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turbing objects from the dog, property damage caused by the dog (even if own property is destroyed)</w:t>
            </w:r>
          </w:p>
        </w:tc>
      </w:tr>
      <w:tr w:rsidR="00234CD3" w:rsidRPr="00377146" w14:paraId="69343D77" w14:textId="77777777" w:rsidTr="5DC87C6A">
        <w:tc>
          <w:tcPr>
            <w:tcW w:w="4077" w:type="dxa"/>
          </w:tcPr>
          <w:p w14:paraId="2D8B4110" w14:textId="4577BA51" w:rsidR="00234CD3" w:rsidRPr="00377146" w:rsidRDefault="00234CD3" w:rsidP="00234C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3 work</w:t>
            </w:r>
            <w:r w:rsidR="000D1CB4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cess (department)</w:t>
            </w:r>
          </w:p>
        </w:tc>
        <w:tc>
          <w:tcPr>
            <w:tcW w:w="11624" w:type="dxa"/>
          </w:tcPr>
          <w:p w14:paraId="40070AC0" w14:textId="7FA54D10" w:rsidR="00234CD3" w:rsidRPr="00377146" w:rsidRDefault="000D1CB4" w:rsidP="00234C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itability of your own work processes in the relevant department to take dogs with you</w:t>
            </w:r>
          </w:p>
        </w:tc>
      </w:tr>
      <w:tr w:rsidR="00234CD3" w:rsidRPr="00377146" w14:paraId="443356AE" w14:textId="77777777" w:rsidTr="5DC87C6A">
        <w:tc>
          <w:tcPr>
            <w:tcW w:w="4077" w:type="dxa"/>
          </w:tcPr>
          <w:p w14:paraId="1426F6A5" w14:textId="31673C22" w:rsidR="00234CD3" w:rsidRPr="00377146" w:rsidRDefault="00234CD3" w:rsidP="00234C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 safety, health and hygiene</w:t>
            </w:r>
          </w:p>
        </w:tc>
        <w:tc>
          <w:tcPr>
            <w:tcW w:w="11624" w:type="dxa"/>
          </w:tcPr>
          <w:p w14:paraId="25804066" w14:textId="5AC48700" w:rsidR="00234CD3" w:rsidRPr="00377146" w:rsidRDefault="00234CD3" w:rsidP="00234C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34CD3" w:rsidRPr="00377146" w14:paraId="545F8DF1" w14:textId="77777777" w:rsidTr="5DC87C6A">
        <w:tc>
          <w:tcPr>
            <w:tcW w:w="4077" w:type="dxa"/>
          </w:tcPr>
          <w:p w14:paraId="68AACF35" w14:textId="6DDF7560" w:rsidR="00234CD3" w:rsidRPr="00377146" w:rsidRDefault="00234CD3" w:rsidP="00234CD3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.4.1 safety concerns </w:t>
            </w:r>
          </w:p>
        </w:tc>
        <w:tc>
          <w:tcPr>
            <w:tcW w:w="11624" w:type="dxa"/>
          </w:tcPr>
          <w:p w14:paraId="44F70AA1" w14:textId="6BB45BB2" w:rsidR="00234CD3" w:rsidRPr="00377146" w:rsidRDefault="00234CD3" w:rsidP="00234C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fety concerns of the own dog towards other dogs (private ones, patients) or humans (i.e. fights)</w:t>
            </w:r>
          </w:p>
        </w:tc>
      </w:tr>
      <w:tr w:rsidR="00234CD3" w:rsidRPr="00377146" w14:paraId="0F5990C8" w14:textId="77777777" w:rsidTr="5DC87C6A">
        <w:tc>
          <w:tcPr>
            <w:tcW w:w="4077" w:type="dxa"/>
          </w:tcPr>
          <w:p w14:paraId="6F01E766" w14:textId="7B668177" w:rsidR="00234CD3" w:rsidRPr="00377146" w:rsidRDefault="00234CD3" w:rsidP="00234CD3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.4.2 risk of infection </w:t>
            </w:r>
          </w:p>
        </w:tc>
        <w:tc>
          <w:tcPr>
            <w:tcW w:w="11624" w:type="dxa"/>
          </w:tcPr>
          <w:p w14:paraId="0F035ED3" w14:textId="03C5DCDB" w:rsidR="00234CD3" w:rsidRPr="00377146" w:rsidRDefault="009F113B" w:rsidP="00234C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sk of infection with patient animals, hygiene of other dogs</w:t>
            </w:r>
          </w:p>
        </w:tc>
      </w:tr>
      <w:tr w:rsidR="00234CD3" w:rsidRPr="00377146" w14:paraId="00B7F17D" w14:textId="77777777" w:rsidTr="5DC87C6A">
        <w:tc>
          <w:tcPr>
            <w:tcW w:w="4077" w:type="dxa"/>
          </w:tcPr>
          <w:p w14:paraId="5585E911" w14:textId="2F3ABE5B" w:rsidR="00234CD3" w:rsidRPr="00377146" w:rsidRDefault="00234CD3" w:rsidP="00234CD3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.3 hygiene, cleanliness of own dog</w:t>
            </w:r>
          </w:p>
        </w:tc>
        <w:tc>
          <w:tcPr>
            <w:tcW w:w="11624" w:type="dxa"/>
          </w:tcPr>
          <w:p w14:paraId="131AA851" w14:textId="0BD002B3" w:rsidR="00234CD3" w:rsidRPr="00377146" w:rsidRDefault="7355D387" w:rsidP="00234C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.e.</w:t>
            </w:r>
            <w:r w:rsidR="5A9191B6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«I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ay attention that I clean my dog on rainy days</w:t>
            </w:r>
            <w:r w:rsidR="5A9191B6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»</w:t>
            </w:r>
          </w:p>
        </w:tc>
      </w:tr>
      <w:tr w:rsidR="00234CD3" w:rsidRPr="00377146" w14:paraId="09C918FA" w14:textId="77777777" w:rsidTr="5DC87C6A">
        <w:tc>
          <w:tcPr>
            <w:tcW w:w="4077" w:type="dxa"/>
          </w:tcPr>
          <w:p w14:paraId="009131F3" w14:textId="1ADB48C9" w:rsidR="00234CD3" w:rsidRPr="00377146" w:rsidRDefault="00234CD3" w:rsidP="00234C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.5 policies and culture </w:t>
            </w:r>
          </w:p>
        </w:tc>
        <w:tc>
          <w:tcPr>
            <w:tcW w:w="11624" w:type="dxa"/>
          </w:tcPr>
          <w:p w14:paraId="75990105" w14:textId="6DE7AE0D" w:rsidR="00234CD3" w:rsidRPr="00377146" w:rsidRDefault="00234CD3" w:rsidP="00234C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34CD3" w:rsidRPr="00377146" w14:paraId="74ECF276" w14:textId="77777777" w:rsidTr="5DC87C6A">
        <w:tc>
          <w:tcPr>
            <w:tcW w:w="4077" w:type="dxa"/>
          </w:tcPr>
          <w:p w14:paraId="298EE807" w14:textId="1E8E2CB4" w:rsidR="00234CD3" w:rsidRPr="00377146" w:rsidRDefault="00234CD3" w:rsidP="00234CD3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.1 rules</w:t>
            </w:r>
          </w:p>
        </w:tc>
        <w:tc>
          <w:tcPr>
            <w:tcW w:w="11624" w:type="dxa"/>
          </w:tcPr>
          <w:p w14:paraId="36D71928" w14:textId="6718A286" w:rsidR="00234CD3" w:rsidRPr="00377146" w:rsidRDefault="000D1CB4" w:rsidP="00234C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known rules, </w:t>
            </w:r>
            <w:r w:rsidR="00D32BBB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acticed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ules</w:t>
            </w:r>
          </w:p>
        </w:tc>
      </w:tr>
      <w:tr w:rsidR="00234CD3" w:rsidRPr="00377146" w14:paraId="6267A6C5" w14:textId="77777777" w:rsidTr="5DC87C6A">
        <w:tc>
          <w:tcPr>
            <w:tcW w:w="4077" w:type="dxa"/>
          </w:tcPr>
          <w:p w14:paraId="44342F08" w14:textId="7BE33B51" w:rsidR="00234CD3" w:rsidRPr="00377146" w:rsidRDefault="00234CD3" w:rsidP="00234CD3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.2 application of rules</w:t>
            </w:r>
          </w:p>
        </w:tc>
        <w:tc>
          <w:tcPr>
            <w:tcW w:w="11624" w:type="dxa"/>
          </w:tcPr>
          <w:p w14:paraId="27E04945" w14:textId="041773AB" w:rsidR="00234CD3" w:rsidRPr="00377146" w:rsidRDefault="000D1CB4" w:rsidP="00234C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llowing the rules, exceptions, dissatisfaction due to inconsistent application of the rules</w:t>
            </w:r>
          </w:p>
        </w:tc>
      </w:tr>
      <w:tr w:rsidR="00234CD3" w:rsidRPr="00377146" w14:paraId="570CF74C" w14:textId="77777777" w:rsidTr="5DC87C6A">
        <w:tc>
          <w:tcPr>
            <w:tcW w:w="4077" w:type="dxa"/>
          </w:tcPr>
          <w:p w14:paraId="27AE779F" w14:textId="18C1E3E4" w:rsidR="00234CD3" w:rsidRPr="00377146" w:rsidRDefault="00234CD3" w:rsidP="00234CD3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.3 culture</w:t>
            </w:r>
          </w:p>
        </w:tc>
        <w:tc>
          <w:tcPr>
            <w:tcW w:w="11624" w:type="dxa"/>
          </w:tcPr>
          <w:p w14:paraId="23F05C2D" w14:textId="628AC579" w:rsidR="00234CD3" w:rsidRPr="00377146" w:rsidRDefault="000C0ED2" w:rsidP="00234C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nging of the culture of bringing dogs to work over time, current culture</w:t>
            </w:r>
          </w:p>
        </w:tc>
      </w:tr>
      <w:tr w:rsidR="00234CD3" w:rsidRPr="00377146" w14:paraId="24B795C1" w14:textId="77777777" w:rsidTr="5DC87C6A">
        <w:tc>
          <w:tcPr>
            <w:tcW w:w="4077" w:type="dxa"/>
          </w:tcPr>
          <w:p w14:paraId="05A43A2D" w14:textId="30A7F868" w:rsidR="00234CD3" w:rsidRPr="00377146" w:rsidRDefault="00234CD3" w:rsidP="00234C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6 dog committee</w:t>
            </w:r>
          </w:p>
        </w:tc>
        <w:tc>
          <w:tcPr>
            <w:tcW w:w="11624" w:type="dxa"/>
          </w:tcPr>
          <w:p w14:paraId="4498606A" w14:textId="0D2489BD" w:rsidR="00234CD3" w:rsidRPr="00377146" w:rsidRDefault="000C0ED2" w:rsidP="00234C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change with the committee on application, other exchange with the committee; everything that explicitly relates to the dog committee</w:t>
            </w:r>
          </w:p>
        </w:tc>
      </w:tr>
      <w:tr w:rsidR="00234CD3" w:rsidRPr="00377146" w14:paraId="67ECB14E" w14:textId="77777777" w:rsidTr="5DC87C6A">
        <w:tc>
          <w:tcPr>
            <w:tcW w:w="4077" w:type="dxa"/>
            <w:shd w:val="clear" w:color="auto" w:fill="D9D9D9" w:themeFill="background1" w:themeFillShade="D9"/>
          </w:tcPr>
          <w:p w14:paraId="6C15A535" w14:textId="7C39938A" w:rsidR="00234CD3" w:rsidRPr="00377146" w:rsidRDefault="00234CD3" w:rsidP="00234C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 inductive codes</w:t>
            </w:r>
          </w:p>
        </w:tc>
        <w:tc>
          <w:tcPr>
            <w:tcW w:w="11624" w:type="dxa"/>
            <w:shd w:val="clear" w:color="auto" w:fill="D9D9D9" w:themeFill="background1" w:themeFillShade="D9"/>
          </w:tcPr>
          <w:p w14:paraId="7E4CEB52" w14:textId="77777777" w:rsidR="00234CD3" w:rsidRPr="00377146" w:rsidRDefault="00234CD3" w:rsidP="00234C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34CD3" w:rsidRPr="00377146" w14:paraId="19B6D895" w14:textId="77777777" w:rsidTr="5DC87C6A">
        <w:tc>
          <w:tcPr>
            <w:tcW w:w="4077" w:type="dxa"/>
          </w:tcPr>
          <w:p w14:paraId="18DE92C7" w14:textId="4B598198" w:rsidR="00234CD3" w:rsidRPr="00377146" w:rsidRDefault="00234CD3" w:rsidP="00234C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1 cleaning staff</w:t>
            </w:r>
          </w:p>
        </w:tc>
        <w:tc>
          <w:tcPr>
            <w:tcW w:w="11624" w:type="dxa"/>
          </w:tcPr>
          <w:p w14:paraId="0F611031" w14:textId="27C3F4D9" w:rsidR="00234CD3" w:rsidRPr="00377146" w:rsidRDefault="00B326A1" w:rsidP="00234C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tionship with cleaning staff, encounters, relationships, challenges with cleaning staff</w:t>
            </w:r>
          </w:p>
        </w:tc>
      </w:tr>
      <w:tr w:rsidR="00234CD3" w:rsidRPr="00377146" w14:paraId="626C8EA4" w14:textId="77777777" w:rsidTr="5DC87C6A">
        <w:tc>
          <w:tcPr>
            <w:tcW w:w="4077" w:type="dxa"/>
          </w:tcPr>
          <w:p w14:paraId="6E0704D6" w14:textId="35544991" w:rsidR="00234CD3" w:rsidRPr="00377146" w:rsidRDefault="00234CD3" w:rsidP="00234C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2 communication</w:t>
            </w:r>
          </w:p>
        </w:tc>
        <w:tc>
          <w:tcPr>
            <w:tcW w:w="11624" w:type="dxa"/>
          </w:tcPr>
          <w:p w14:paraId="34595708" w14:textId="4CFCFDAC" w:rsidR="00234CD3" w:rsidRPr="00377146" w:rsidRDefault="00B326A1" w:rsidP="00234C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dressing problems with each other, dealing with each other (regardless of dogs)</w:t>
            </w:r>
          </w:p>
        </w:tc>
      </w:tr>
      <w:tr w:rsidR="00234CD3" w:rsidRPr="00377146" w14:paraId="38369558" w14:textId="77777777" w:rsidTr="5DC87C6A">
        <w:tc>
          <w:tcPr>
            <w:tcW w:w="4077" w:type="dxa"/>
          </w:tcPr>
          <w:p w14:paraId="020E234C" w14:textId="3630D551" w:rsidR="00234CD3" w:rsidRPr="00377146" w:rsidRDefault="00234CD3" w:rsidP="00234C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 characteristics dog</w:t>
            </w:r>
          </w:p>
        </w:tc>
        <w:tc>
          <w:tcPr>
            <w:tcW w:w="11624" w:type="dxa"/>
          </w:tcPr>
          <w:p w14:paraId="2E1A0B77" w14:textId="7F360256" w:rsidR="00234CD3" w:rsidRPr="00377146" w:rsidRDefault="00234CD3" w:rsidP="00234C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34CD3" w:rsidRPr="00377146" w14:paraId="61CA4FD1" w14:textId="77777777" w:rsidTr="5DC87C6A">
        <w:tc>
          <w:tcPr>
            <w:tcW w:w="4077" w:type="dxa"/>
          </w:tcPr>
          <w:p w14:paraId="392D5F0C" w14:textId="1FED1BE1" w:rsidR="00234CD3" w:rsidRPr="00377146" w:rsidRDefault="00234CD3" w:rsidP="00234CD3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.1 «</w:t>
            </w:r>
            <w:r w:rsidR="00B326A1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ud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» </w:t>
            </w:r>
            <w:r w:rsidR="00B326A1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11624" w:type="dxa"/>
          </w:tcPr>
          <w:p w14:paraId="1CA42FCB" w14:textId="56C62CA9" w:rsidR="00234CD3" w:rsidRPr="00377146" w:rsidRDefault="00B326A1" w:rsidP="00234C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xcited, loud, enthusiastic, energetic, curious, etc., barking </w:t>
            </w:r>
            <w:r w:rsidR="00377146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havior</w:t>
            </w:r>
          </w:p>
        </w:tc>
      </w:tr>
      <w:tr w:rsidR="00234CD3" w:rsidRPr="00377146" w14:paraId="7FE6EBAC" w14:textId="77777777" w:rsidTr="5DC87C6A">
        <w:tc>
          <w:tcPr>
            <w:tcW w:w="4077" w:type="dxa"/>
          </w:tcPr>
          <w:p w14:paraId="40F44C04" w14:textId="4C4DA244" w:rsidR="00234CD3" w:rsidRPr="00377146" w:rsidRDefault="00234CD3" w:rsidP="00234CD3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.2 «</w:t>
            </w:r>
            <w:r w:rsidR="00B326A1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lm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» </w:t>
            </w:r>
            <w:r w:rsidR="00B326A1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11624" w:type="dxa"/>
          </w:tcPr>
          <w:p w14:paraId="77151C2D" w14:textId="68B20443" w:rsidR="00234CD3" w:rsidRPr="00377146" w:rsidRDefault="00B326A1" w:rsidP="00234C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served, quit, anxious, cautious, etc.</w:t>
            </w:r>
          </w:p>
        </w:tc>
      </w:tr>
      <w:tr w:rsidR="00234CD3" w:rsidRPr="00377146" w14:paraId="45D36A60" w14:textId="77777777" w:rsidTr="5DC87C6A">
        <w:tc>
          <w:tcPr>
            <w:tcW w:w="4077" w:type="dxa"/>
          </w:tcPr>
          <w:p w14:paraId="18D39E52" w14:textId="7F014EF9" w:rsidR="00234CD3" w:rsidRPr="00377146" w:rsidRDefault="00234CD3" w:rsidP="00234CD3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.3.3 </w:t>
            </w:r>
            <w:r w:rsidR="00B326A1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aling with other animals</w:t>
            </w:r>
          </w:p>
        </w:tc>
        <w:tc>
          <w:tcPr>
            <w:tcW w:w="11624" w:type="dxa"/>
          </w:tcPr>
          <w:p w14:paraId="096D6BF6" w14:textId="205602CA" w:rsidR="00234CD3" w:rsidRPr="00377146" w:rsidRDefault="00B326A1" w:rsidP="00234C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aling with other dogs and other animals</w:t>
            </w:r>
          </w:p>
        </w:tc>
      </w:tr>
      <w:tr w:rsidR="00234CD3" w:rsidRPr="00377146" w14:paraId="1D99680D" w14:textId="77777777" w:rsidTr="5DC87C6A">
        <w:tc>
          <w:tcPr>
            <w:tcW w:w="4077" w:type="dxa"/>
          </w:tcPr>
          <w:p w14:paraId="5FE43DC7" w14:textId="6155FAC7" w:rsidR="00234CD3" w:rsidRPr="00377146" w:rsidRDefault="00234CD3" w:rsidP="00234CD3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.3.4 </w:t>
            </w:r>
            <w:r w:rsidR="00B326A1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aling with </w:t>
            </w:r>
            <w:r w:rsidR="00A63074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ople</w:t>
            </w:r>
          </w:p>
        </w:tc>
        <w:tc>
          <w:tcPr>
            <w:tcW w:w="11624" w:type="dxa"/>
          </w:tcPr>
          <w:p w14:paraId="5222D6DB" w14:textId="150E69BB" w:rsidR="00234CD3" w:rsidRPr="00377146" w:rsidRDefault="00B326A1" w:rsidP="00234C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aling with </w:t>
            </w:r>
            <w:r w:rsidR="00A63074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ople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also with dog</w:t>
            </w:r>
            <w:r w:rsidR="73D90DC7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wner</w:t>
            </w:r>
          </w:p>
        </w:tc>
      </w:tr>
      <w:tr w:rsidR="00234CD3" w:rsidRPr="00377146" w14:paraId="369091B4" w14:textId="77777777" w:rsidTr="5DC87C6A">
        <w:tc>
          <w:tcPr>
            <w:tcW w:w="4077" w:type="dxa"/>
          </w:tcPr>
          <w:p w14:paraId="4C91E483" w14:textId="69931769" w:rsidR="00234CD3" w:rsidRPr="00377146" w:rsidRDefault="00234CD3" w:rsidP="00234CD3">
            <w:pPr>
              <w:ind w:left="284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.3.5 </w:t>
            </w:r>
            <w:r w:rsidR="000D1CB4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1624" w:type="dxa"/>
          </w:tcPr>
          <w:p w14:paraId="13F8458B" w14:textId="688E1F42" w:rsidR="00234CD3" w:rsidRPr="00377146" w:rsidRDefault="00A63074" w:rsidP="00234C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at, origin, handling of objects, indoor/outdoor preferences, eating </w:t>
            </w:r>
            <w:r w:rsidR="00377146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havior</w:t>
            </w:r>
          </w:p>
        </w:tc>
      </w:tr>
      <w:tr w:rsidR="00234CD3" w:rsidRPr="00377146" w14:paraId="18AFA836" w14:textId="77777777" w:rsidTr="5DC87C6A">
        <w:tc>
          <w:tcPr>
            <w:tcW w:w="4077" w:type="dxa"/>
          </w:tcPr>
          <w:p w14:paraId="4600397D" w14:textId="30801BE7" w:rsidR="00234CD3" w:rsidRPr="00377146" w:rsidRDefault="00234CD3" w:rsidP="00234C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.4 </w:t>
            </w:r>
            <w:r w:rsidR="000D1CB4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ra</w:t>
            </w:r>
            <w:r w:rsidR="000D1CB4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risti</w:t>
            </w:r>
            <w:r w:rsidR="000D1CB4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s interviewee</w:t>
            </w:r>
          </w:p>
        </w:tc>
        <w:tc>
          <w:tcPr>
            <w:tcW w:w="11624" w:type="dxa"/>
          </w:tcPr>
          <w:p w14:paraId="4EE0948C" w14:textId="61189AE7" w:rsidR="00234CD3" w:rsidRPr="00377146" w:rsidRDefault="00A63074" w:rsidP="00234C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racteristics</w:t>
            </w:r>
            <w:r w:rsidR="00234CD3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sonal convictions, general attitude</w:t>
            </w:r>
          </w:p>
        </w:tc>
      </w:tr>
      <w:tr w:rsidR="00234CD3" w:rsidRPr="00377146" w14:paraId="0C548F6A" w14:textId="77777777" w:rsidTr="5DC87C6A">
        <w:tc>
          <w:tcPr>
            <w:tcW w:w="4077" w:type="dxa"/>
            <w:shd w:val="clear" w:color="auto" w:fill="D9D9D9" w:themeFill="background1" w:themeFillShade="D9"/>
          </w:tcPr>
          <w:p w14:paraId="76EC1EFA" w14:textId="2A521221" w:rsidR="00234CD3" w:rsidRPr="00377146" w:rsidRDefault="00234CD3" w:rsidP="00234C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x. important </w:t>
            </w:r>
            <w:r w:rsidR="0059578C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tements</w:t>
            </w:r>
          </w:p>
        </w:tc>
        <w:tc>
          <w:tcPr>
            <w:tcW w:w="11624" w:type="dxa"/>
            <w:shd w:val="clear" w:color="auto" w:fill="D9D9D9" w:themeFill="background1" w:themeFillShade="D9"/>
          </w:tcPr>
          <w:p w14:paraId="5B6D54A1" w14:textId="77777777" w:rsidR="00234CD3" w:rsidRPr="00377146" w:rsidRDefault="00234CD3" w:rsidP="00234C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34CD3" w:rsidRPr="00377146" w14:paraId="15B8C179" w14:textId="77777777" w:rsidTr="5DC87C6A">
        <w:tc>
          <w:tcPr>
            <w:tcW w:w="4077" w:type="dxa"/>
          </w:tcPr>
          <w:p w14:paraId="230E90B4" w14:textId="4FDF905C" w:rsidR="00234CD3" w:rsidRPr="00377146" w:rsidRDefault="00234CD3" w:rsidP="00234C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x.1 </w:t>
            </w:r>
            <w:r w:rsidR="0059578C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ntally away </w:t>
            </w:r>
            <w:r w:rsidR="4C7BD59E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om</w:t>
            </w:r>
            <w:r w:rsidR="0059578C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e workplace</w:t>
            </w:r>
          </w:p>
        </w:tc>
        <w:tc>
          <w:tcPr>
            <w:tcW w:w="11624" w:type="dxa"/>
          </w:tcPr>
          <w:p w14:paraId="00D20FE7" w14:textId="259E3E33" w:rsidR="00234CD3" w:rsidRPr="00377146" w:rsidRDefault="0059578C" w:rsidP="00234C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ntally away from the workplace, also when so distracted that interviewee is almost too late</w:t>
            </w:r>
          </w:p>
        </w:tc>
      </w:tr>
      <w:tr w:rsidR="00234CD3" w:rsidRPr="00377146" w14:paraId="25715779" w14:textId="77777777" w:rsidTr="5DC87C6A">
        <w:tc>
          <w:tcPr>
            <w:tcW w:w="4077" w:type="dxa"/>
          </w:tcPr>
          <w:p w14:paraId="0431C02F" w14:textId="77A6D076" w:rsidR="00234CD3" w:rsidRPr="00377146" w:rsidRDefault="00234CD3" w:rsidP="00234C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.2 social (teamwork)</w:t>
            </w:r>
          </w:p>
        </w:tc>
        <w:tc>
          <w:tcPr>
            <w:tcW w:w="11624" w:type="dxa"/>
          </w:tcPr>
          <w:p w14:paraId="03A67F61" w14:textId="65F207C9" w:rsidR="00234CD3" w:rsidRPr="00377146" w:rsidRDefault="0059578C" w:rsidP="00234C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="00234CD3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amwork, 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tual interaction between work colleagues</w:t>
            </w:r>
          </w:p>
        </w:tc>
      </w:tr>
      <w:tr w:rsidR="00234CD3" w:rsidRPr="00377146" w14:paraId="0CCF0A82" w14:textId="77777777" w:rsidTr="5DC87C6A">
        <w:tc>
          <w:tcPr>
            <w:tcW w:w="4077" w:type="dxa"/>
          </w:tcPr>
          <w:p w14:paraId="2A006A26" w14:textId="4CCCC699" w:rsidR="00234CD3" w:rsidRPr="00377146" w:rsidRDefault="00234CD3" w:rsidP="00234C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x.3 </w:t>
            </w:r>
            <w:r w:rsidR="00C1203D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gs’ influence on job satisfaction</w:t>
            </w:r>
          </w:p>
        </w:tc>
        <w:tc>
          <w:tcPr>
            <w:tcW w:w="11624" w:type="dxa"/>
          </w:tcPr>
          <w:p w14:paraId="6CF4F7B0" w14:textId="50B7CDCC" w:rsidR="00234CD3" w:rsidRPr="00377146" w:rsidRDefault="00C1203D" w:rsidP="00234C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le of the dog in the choice of job, influence on job satisfaction</w:t>
            </w:r>
          </w:p>
        </w:tc>
      </w:tr>
      <w:tr w:rsidR="00234CD3" w:rsidRPr="00377146" w14:paraId="76B3AB07" w14:textId="77777777" w:rsidTr="5DC87C6A">
        <w:tc>
          <w:tcPr>
            <w:tcW w:w="4077" w:type="dxa"/>
          </w:tcPr>
          <w:p w14:paraId="2A2793E5" w14:textId="0D09EEB0" w:rsidR="00234CD3" w:rsidRPr="00377146" w:rsidRDefault="00234CD3" w:rsidP="00234C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x.4 </w:t>
            </w:r>
            <w:r w:rsidR="00C1203D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inic as a s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</w:t>
            </w:r>
            <w:r w:rsidR="00C1203D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="00C1203D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 workplace with dog</w:t>
            </w:r>
          </w:p>
        </w:tc>
        <w:tc>
          <w:tcPr>
            <w:tcW w:w="11624" w:type="dxa"/>
          </w:tcPr>
          <w:p w14:paraId="4B61818C" w14:textId="443D4DDB" w:rsidR="00234CD3" w:rsidRPr="00377146" w:rsidRDefault="00C1203D" w:rsidP="00234C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nefits of dogs in the workplace, regarding the dog itself, clients, but also concerns about it</w:t>
            </w:r>
          </w:p>
        </w:tc>
      </w:tr>
      <w:tr w:rsidR="00234CD3" w:rsidRPr="00377146" w14:paraId="0C5903C3" w14:textId="77777777" w:rsidTr="5DC87C6A">
        <w:tc>
          <w:tcPr>
            <w:tcW w:w="4077" w:type="dxa"/>
          </w:tcPr>
          <w:p w14:paraId="2A610068" w14:textId="360FE309" w:rsidR="00234CD3" w:rsidRPr="00377146" w:rsidRDefault="00234CD3" w:rsidP="00234C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x.5 </w:t>
            </w:r>
            <w:r w:rsidR="00C1203D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agreements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C1203D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fice vs. outdoor kennel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624" w:type="dxa"/>
          </w:tcPr>
          <w:p w14:paraId="66595684" w14:textId="30B3FE2C" w:rsidR="00234CD3" w:rsidRPr="00377146" w:rsidRDefault="00C1203D" w:rsidP="00234C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agreements</w:t>
            </w:r>
            <w:r w:rsidR="00234CD3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cerns about dogs’ location</w:t>
            </w:r>
          </w:p>
        </w:tc>
      </w:tr>
      <w:tr w:rsidR="00234CD3" w:rsidRPr="00377146" w14:paraId="3FF1C4C1" w14:textId="77777777" w:rsidTr="5DC87C6A">
        <w:tc>
          <w:tcPr>
            <w:tcW w:w="4077" w:type="dxa"/>
          </w:tcPr>
          <w:p w14:paraId="7657FE6F" w14:textId="0FABB41F" w:rsidR="00234CD3" w:rsidRPr="00377146" w:rsidRDefault="00234CD3" w:rsidP="00234C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x.6 </w:t>
            </w:r>
            <w:r w:rsidR="00C1203D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regard of rules</w:t>
            </w:r>
          </w:p>
        </w:tc>
        <w:tc>
          <w:tcPr>
            <w:tcW w:w="11624" w:type="dxa"/>
          </w:tcPr>
          <w:p w14:paraId="28C8F1D2" w14:textId="6EE4FA54" w:rsidR="00234CD3" w:rsidRPr="00377146" w:rsidRDefault="00C1203D" w:rsidP="00234CD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sregard of rules by dog owners, also </w:t>
            </w:r>
            <w:r w:rsidR="030CEB7E"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arding</w:t>
            </w:r>
            <w:r w:rsidRPr="00377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mmunication by the dog committee</w:t>
            </w:r>
          </w:p>
        </w:tc>
      </w:tr>
    </w:tbl>
    <w:p w14:paraId="2234C97F" w14:textId="45F2A502" w:rsidR="00DF368B" w:rsidRPr="00377146" w:rsidRDefault="00DF368B" w:rsidP="007635F1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DF368B" w:rsidRPr="00377146" w:rsidSect="00172BDF">
      <w:pgSz w:w="16838" w:h="11906" w:orient="landscape"/>
      <w:pgMar w:top="1134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D7B39F" w14:textId="77777777" w:rsidR="0069773F" w:rsidRPr="001F0369" w:rsidRDefault="0069773F" w:rsidP="00172BDF">
      <w:pPr>
        <w:spacing w:line="240" w:lineRule="auto"/>
      </w:pPr>
      <w:r w:rsidRPr="001F0369">
        <w:separator/>
      </w:r>
    </w:p>
  </w:endnote>
  <w:endnote w:type="continuationSeparator" w:id="0">
    <w:p w14:paraId="34B2C91A" w14:textId="77777777" w:rsidR="0069773F" w:rsidRPr="001F0369" w:rsidRDefault="0069773F" w:rsidP="00172BDF">
      <w:pPr>
        <w:spacing w:line="240" w:lineRule="auto"/>
      </w:pPr>
      <w:r w:rsidRPr="001F036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B8B6A5" w14:textId="77777777" w:rsidR="0069773F" w:rsidRPr="001F0369" w:rsidRDefault="0069773F" w:rsidP="00172BDF">
      <w:pPr>
        <w:spacing w:line="240" w:lineRule="auto"/>
      </w:pPr>
      <w:r w:rsidRPr="001F0369">
        <w:separator/>
      </w:r>
    </w:p>
  </w:footnote>
  <w:footnote w:type="continuationSeparator" w:id="0">
    <w:p w14:paraId="407040B6" w14:textId="77777777" w:rsidR="0069773F" w:rsidRPr="001F0369" w:rsidRDefault="0069773F" w:rsidP="00172BDF">
      <w:pPr>
        <w:spacing w:line="240" w:lineRule="auto"/>
      </w:pPr>
      <w:r w:rsidRPr="001F0369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86086D"/>
    <w:multiLevelType w:val="hybridMultilevel"/>
    <w:tmpl w:val="3C167DE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28979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C4A87"/>
    <w:rsid w:val="00005BE7"/>
    <w:rsid w:val="0001454F"/>
    <w:rsid w:val="00017AC9"/>
    <w:rsid w:val="00034A43"/>
    <w:rsid w:val="00043DE1"/>
    <w:rsid w:val="00056828"/>
    <w:rsid w:val="00063E81"/>
    <w:rsid w:val="00065010"/>
    <w:rsid w:val="00097FC2"/>
    <w:rsid w:val="000B2599"/>
    <w:rsid w:val="000B3E39"/>
    <w:rsid w:val="000B4DB8"/>
    <w:rsid w:val="000C0ED2"/>
    <w:rsid w:val="000C6458"/>
    <w:rsid w:val="000C6731"/>
    <w:rsid w:val="000D1CB4"/>
    <w:rsid w:val="00104015"/>
    <w:rsid w:val="00111836"/>
    <w:rsid w:val="00123EF7"/>
    <w:rsid w:val="001267EE"/>
    <w:rsid w:val="001408AA"/>
    <w:rsid w:val="00141270"/>
    <w:rsid w:val="001616DE"/>
    <w:rsid w:val="00172BDF"/>
    <w:rsid w:val="00175952"/>
    <w:rsid w:val="00187AC4"/>
    <w:rsid w:val="00195A5F"/>
    <w:rsid w:val="001A0933"/>
    <w:rsid w:val="001B252A"/>
    <w:rsid w:val="001C4A87"/>
    <w:rsid w:val="001C725E"/>
    <w:rsid w:val="001D7EE4"/>
    <w:rsid w:val="001F0369"/>
    <w:rsid w:val="0022004E"/>
    <w:rsid w:val="00221C69"/>
    <w:rsid w:val="00222D0C"/>
    <w:rsid w:val="00234CD3"/>
    <w:rsid w:val="002470B6"/>
    <w:rsid w:val="00260EB9"/>
    <w:rsid w:val="002B4293"/>
    <w:rsid w:val="002B65D1"/>
    <w:rsid w:val="002C7015"/>
    <w:rsid w:val="002D7159"/>
    <w:rsid w:val="002F3C72"/>
    <w:rsid w:val="00301417"/>
    <w:rsid w:val="00331DC2"/>
    <w:rsid w:val="00331F40"/>
    <w:rsid w:val="0033700C"/>
    <w:rsid w:val="0035303E"/>
    <w:rsid w:val="003600ED"/>
    <w:rsid w:val="00377146"/>
    <w:rsid w:val="00385956"/>
    <w:rsid w:val="00387581"/>
    <w:rsid w:val="00391E71"/>
    <w:rsid w:val="00394FC0"/>
    <w:rsid w:val="003B64C1"/>
    <w:rsid w:val="003E5090"/>
    <w:rsid w:val="003F5379"/>
    <w:rsid w:val="004059E9"/>
    <w:rsid w:val="00406F13"/>
    <w:rsid w:val="00413B59"/>
    <w:rsid w:val="00425A71"/>
    <w:rsid w:val="0044326E"/>
    <w:rsid w:val="00465722"/>
    <w:rsid w:val="0048015A"/>
    <w:rsid w:val="00497457"/>
    <w:rsid w:val="004A4005"/>
    <w:rsid w:val="004C6F4D"/>
    <w:rsid w:val="004E1EEF"/>
    <w:rsid w:val="004E43F7"/>
    <w:rsid w:val="004F3BBC"/>
    <w:rsid w:val="005179D5"/>
    <w:rsid w:val="0052161B"/>
    <w:rsid w:val="0053011A"/>
    <w:rsid w:val="00530E54"/>
    <w:rsid w:val="00534BA3"/>
    <w:rsid w:val="00546EFF"/>
    <w:rsid w:val="00550ABA"/>
    <w:rsid w:val="00563F8A"/>
    <w:rsid w:val="005649F2"/>
    <w:rsid w:val="00577742"/>
    <w:rsid w:val="0059578C"/>
    <w:rsid w:val="00595CF2"/>
    <w:rsid w:val="005B0DDA"/>
    <w:rsid w:val="005C0495"/>
    <w:rsid w:val="005E0C54"/>
    <w:rsid w:val="005E74C9"/>
    <w:rsid w:val="005F482C"/>
    <w:rsid w:val="006037FC"/>
    <w:rsid w:val="00607421"/>
    <w:rsid w:val="0063267A"/>
    <w:rsid w:val="00637111"/>
    <w:rsid w:val="006904D8"/>
    <w:rsid w:val="00693F6E"/>
    <w:rsid w:val="0069443C"/>
    <w:rsid w:val="0069773F"/>
    <w:rsid w:val="006A4E61"/>
    <w:rsid w:val="006C20D0"/>
    <w:rsid w:val="006D0813"/>
    <w:rsid w:val="006F476A"/>
    <w:rsid w:val="007008E0"/>
    <w:rsid w:val="00711F38"/>
    <w:rsid w:val="007124F3"/>
    <w:rsid w:val="0073449D"/>
    <w:rsid w:val="007635F1"/>
    <w:rsid w:val="0078043E"/>
    <w:rsid w:val="007867C0"/>
    <w:rsid w:val="00794F8E"/>
    <w:rsid w:val="00797310"/>
    <w:rsid w:val="007A731C"/>
    <w:rsid w:val="007A7FDA"/>
    <w:rsid w:val="007B7805"/>
    <w:rsid w:val="007F105E"/>
    <w:rsid w:val="007F47E3"/>
    <w:rsid w:val="00826C9D"/>
    <w:rsid w:val="00830B17"/>
    <w:rsid w:val="00850DD9"/>
    <w:rsid w:val="008915D9"/>
    <w:rsid w:val="008A4CBD"/>
    <w:rsid w:val="008B6121"/>
    <w:rsid w:val="008E3AE3"/>
    <w:rsid w:val="008E55F4"/>
    <w:rsid w:val="00910CF1"/>
    <w:rsid w:val="00920617"/>
    <w:rsid w:val="00935A9B"/>
    <w:rsid w:val="00965180"/>
    <w:rsid w:val="009720DC"/>
    <w:rsid w:val="009C7452"/>
    <w:rsid w:val="009F113B"/>
    <w:rsid w:val="009F2A42"/>
    <w:rsid w:val="009F52F4"/>
    <w:rsid w:val="00A032E4"/>
    <w:rsid w:val="00A17D8A"/>
    <w:rsid w:val="00A23B4B"/>
    <w:rsid w:val="00A50BAF"/>
    <w:rsid w:val="00A51B4B"/>
    <w:rsid w:val="00A609FE"/>
    <w:rsid w:val="00A60D71"/>
    <w:rsid w:val="00A63074"/>
    <w:rsid w:val="00A940CA"/>
    <w:rsid w:val="00AB2654"/>
    <w:rsid w:val="00AB62B6"/>
    <w:rsid w:val="00AC0404"/>
    <w:rsid w:val="00AC2B15"/>
    <w:rsid w:val="00AC67ED"/>
    <w:rsid w:val="00AC7434"/>
    <w:rsid w:val="00AE0840"/>
    <w:rsid w:val="00AE0DC5"/>
    <w:rsid w:val="00AF4DB2"/>
    <w:rsid w:val="00B14D46"/>
    <w:rsid w:val="00B20DD0"/>
    <w:rsid w:val="00B326A1"/>
    <w:rsid w:val="00B33281"/>
    <w:rsid w:val="00B57C72"/>
    <w:rsid w:val="00B63EFE"/>
    <w:rsid w:val="00B65DFF"/>
    <w:rsid w:val="00B914BC"/>
    <w:rsid w:val="00BA0952"/>
    <w:rsid w:val="00BA47FD"/>
    <w:rsid w:val="00BF006F"/>
    <w:rsid w:val="00BF54B5"/>
    <w:rsid w:val="00C1203D"/>
    <w:rsid w:val="00C220B4"/>
    <w:rsid w:val="00C30119"/>
    <w:rsid w:val="00C30AD8"/>
    <w:rsid w:val="00C61C5C"/>
    <w:rsid w:val="00C669DB"/>
    <w:rsid w:val="00C81717"/>
    <w:rsid w:val="00C87AAE"/>
    <w:rsid w:val="00C93074"/>
    <w:rsid w:val="00CD305D"/>
    <w:rsid w:val="00CE5F09"/>
    <w:rsid w:val="00D32BBB"/>
    <w:rsid w:val="00D35D8D"/>
    <w:rsid w:val="00D535E2"/>
    <w:rsid w:val="00D80CCA"/>
    <w:rsid w:val="00D87286"/>
    <w:rsid w:val="00D9118D"/>
    <w:rsid w:val="00D91C3C"/>
    <w:rsid w:val="00D926DE"/>
    <w:rsid w:val="00D96FFB"/>
    <w:rsid w:val="00DC0692"/>
    <w:rsid w:val="00DC49BD"/>
    <w:rsid w:val="00DD5F97"/>
    <w:rsid w:val="00DE3D37"/>
    <w:rsid w:val="00DF368B"/>
    <w:rsid w:val="00E01004"/>
    <w:rsid w:val="00E204F5"/>
    <w:rsid w:val="00E50FC1"/>
    <w:rsid w:val="00E516AE"/>
    <w:rsid w:val="00E51829"/>
    <w:rsid w:val="00E90098"/>
    <w:rsid w:val="00EA7BF8"/>
    <w:rsid w:val="00EB5E0D"/>
    <w:rsid w:val="00EB7BF2"/>
    <w:rsid w:val="00EC1CD8"/>
    <w:rsid w:val="00ED3050"/>
    <w:rsid w:val="00EE2891"/>
    <w:rsid w:val="00EE4E26"/>
    <w:rsid w:val="00EE5E74"/>
    <w:rsid w:val="00F54E5B"/>
    <w:rsid w:val="00F76247"/>
    <w:rsid w:val="00F85023"/>
    <w:rsid w:val="00FD04BF"/>
    <w:rsid w:val="00FE505C"/>
    <w:rsid w:val="00FF5705"/>
    <w:rsid w:val="01834A48"/>
    <w:rsid w:val="022FD08F"/>
    <w:rsid w:val="030CEB7E"/>
    <w:rsid w:val="03541A30"/>
    <w:rsid w:val="06B25577"/>
    <w:rsid w:val="07287107"/>
    <w:rsid w:val="0EEDDF81"/>
    <w:rsid w:val="194F6FA2"/>
    <w:rsid w:val="21968EAD"/>
    <w:rsid w:val="33EDA663"/>
    <w:rsid w:val="35C78BAB"/>
    <w:rsid w:val="43195B45"/>
    <w:rsid w:val="4C7BD59E"/>
    <w:rsid w:val="50B42DD6"/>
    <w:rsid w:val="51001D8A"/>
    <w:rsid w:val="52A96B16"/>
    <w:rsid w:val="5A9191B6"/>
    <w:rsid w:val="5D1CADE8"/>
    <w:rsid w:val="5DC87C6A"/>
    <w:rsid w:val="6068FCEF"/>
    <w:rsid w:val="69996827"/>
    <w:rsid w:val="6D33FB63"/>
    <w:rsid w:val="6D830359"/>
    <w:rsid w:val="6EF8BE21"/>
    <w:rsid w:val="7174D330"/>
    <w:rsid w:val="7355D387"/>
    <w:rsid w:val="73D90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04B7438"/>
  <w15:docId w15:val="{A1EFFF91-7639-4598-861F-F41C66F77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uiPriority w:val="9"/>
    <w:qFormat/>
    <w:rsid w:val="06B255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C4A8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uiPriority w:val="34"/>
    <w:qFormat/>
    <w:rsid w:val="06B25577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63F8A"/>
    <w:rPr>
      <w:sz w:val="16"/>
      <w:szCs w:val="16"/>
    </w:rPr>
  </w:style>
  <w:style w:type="paragraph" w:styleId="Kommentartext">
    <w:name w:val="annotation text"/>
    <w:link w:val="KommentartextZchn"/>
    <w:uiPriority w:val="99"/>
    <w:semiHidden/>
    <w:unhideWhenUsed/>
    <w:rsid w:val="06B2557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63F8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63F8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63F8A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5649F2"/>
    <w:pPr>
      <w:spacing w:line="240" w:lineRule="auto"/>
    </w:pPr>
  </w:style>
  <w:style w:type="paragraph" w:styleId="Kopfzeile">
    <w:name w:val="header"/>
    <w:link w:val="KopfzeileZchn"/>
    <w:uiPriority w:val="99"/>
    <w:unhideWhenUsed/>
    <w:rsid w:val="06B25577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72BDF"/>
  </w:style>
  <w:style w:type="paragraph" w:styleId="Fuzeile">
    <w:name w:val="footer"/>
    <w:link w:val="FuzeileZchn"/>
    <w:uiPriority w:val="99"/>
    <w:unhideWhenUsed/>
    <w:rsid w:val="06B25577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72B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51</Words>
  <Characters>6622</Characters>
  <Application>Microsoft Office Word</Application>
  <DocSecurity>0</DocSecurity>
  <Lines>55</Lines>
  <Paragraphs>15</Paragraphs>
  <ScaleCrop>false</ScaleCrop>
  <Company/>
  <LinksUpToDate>false</LinksUpToDate>
  <CharactersWithSpaces>7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endorf, Elina Désirée (STUDENTS)</dc:creator>
  <cp:keywords/>
  <dc:description/>
  <cp:lastModifiedBy>Herrendorf, Elina Désirée (STUDENTS)</cp:lastModifiedBy>
  <cp:revision>153</cp:revision>
  <dcterms:created xsi:type="dcterms:W3CDTF">2023-06-22T09:38:00Z</dcterms:created>
  <dcterms:modified xsi:type="dcterms:W3CDTF">2026-04-22T12:41:00Z</dcterms:modified>
</cp:coreProperties>
</file>